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17F2" w:rsidRDefault="008017F2" w:rsidP="008017F2">
      <w:pPr>
        <w:spacing w:after="0" w:line="480" w:lineRule="auto"/>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 xml:space="preserve">Population structure and acquisition of the </w:t>
      </w:r>
      <w:r w:rsidRPr="00551329">
        <w:rPr>
          <w:rFonts w:ascii="Times New Roman" w:hAnsi="Times New Roman" w:cs="Times New Roman"/>
          <w:i/>
          <w:sz w:val="24"/>
          <w:szCs w:val="24"/>
          <w:lang w:val="en-US"/>
        </w:rPr>
        <w:t>vanB</w:t>
      </w:r>
      <w:r>
        <w:rPr>
          <w:rFonts w:ascii="Times New Roman" w:hAnsi="Times New Roman" w:cs="Times New Roman"/>
          <w:sz w:val="24"/>
          <w:szCs w:val="24"/>
          <w:lang w:val="en-US"/>
        </w:rPr>
        <w:t xml:space="preserve"> resistance determinant in German clinical isolates of </w:t>
      </w:r>
      <w:r>
        <w:rPr>
          <w:rFonts w:ascii="Times New Roman" w:hAnsi="Times New Roman" w:cs="Times New Roman"/>
          <w:i/>
          <w:sz w:val="24"/>
          <w:szCs w:val="24"/>
          <w:lang w:val="en-US"/>
        </w:rPr>
        <w:t>Enterococcus faecium</w:t>
      </w:r>
      <w:r>
        <w:rPr>
          <w:rFonts w:ascii="Times New Roman" w:hAnsi="Times New Roman" w:cs="Times New Roman"/>
          <w:sz w:val="24"/>
          <w:szCs w:val="24"/>
          <w:lang w:val="en-US"/>
        </w:rPr>
        <w:t xml:space="preserve"> ST192</w:t>
      </w:r>
    </w:p>
    <w:p w:rsidR="008017F2" w:rsidRDefault="008017F2" w:rsidP="008017F2">
      <w:pPr>
        <w:spacing w:after="0" w:line="480" w:lineRule="auto"/>
        <w:rPr>
          <w:rFonts w:ascii="Times New Roman" w:hAnsi="Times New Roman" w:cs="Times New Roman"/>
          <w:sz w:val="24"/>
          <w:szCs w:val="24"/>
          <w:lang w:val="en-US"/>
        </w:rPr>
      </w:pPr>
    </w:p>
    <w:p w:rsidR="008017F2" w:rsidRPr="006A4DEC" w:rsidRDefault="008017F2" w:rsidP="008017F2">
      <w:pPr>
        <w:spacing w:after="0" w:line="480" w:lineRule="auto"/>
        <w:rPr>
          <w:rFonts w:ascii="Times New Roman" w:hAnsi="Times New Roman" w:cs="Times New Roman"/>
          <w:sz w:val="24"/>
          <w:szCs w:val="24"/>
          <w:lang w:val="en-US"/>
        </w:rPr>
      </w:pPr>
      <w:r w:rsidRPr="006A4DEC">
        <w:rPr>
          <w:rFonts w:ascii="Times New Roman" w:hAnsi="Times New Roman" w:cs="Times New Roman"/>
          <w:sz w:val="24"/>
          <w:szCs w:val="24"/>
          <w:lang w:val="en-US"/>
        </w:rPr>
        <w:t xml:space="preserve">Jennifer </w:t>
      </w:r>
      <w:r>
        <w:rPr>
          <w:rFonts w:ascii="Times New Roman" w:hAnsi="Times New Roman" w:cs="Times New Roman"/>
          <w:sz w:val="24"/>
          <w:szCs w:val="24"/>
          <w:lang w:val="en-US"/>
        </w:rPr>
        <w:t xml:space="preserve">K. </w:t>
      </w:r>
      <w:r w:rsidRPr="006A4DEC">
        <w:rPr>
          <w:rFonts w:ascii="Times New Roman" w:hAnsi="Times New Roman" w:cs="Times New Roman"/>
          <w:sz w:val="24"/>
          <w:szCs w:val="24"/>
          <w:lang w:val="en-US"/>
        </w:rPr>
        <w:t>Bender</w:t>
      </w:r>
      <w:r>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 xml:space="preserve"> </w:t>
      </w:r>
      <w:r w:rsidRPr="006A4DEC">
        <w:rPr>
          <w:rFonts w:ascii="Times New Roman" w:hAnsi="Times New Roman" w:cs="Times New Roman"/>
          <w:sz w:val="24"/>
          <w:szCs w:val="24"/>
          <w:lang w:val="en-US"/>
        </w:rPr>
        <w:t>Alexander Kalmbach</w:t>
      </w:r>
      <w:r>
        <w:rPr>
          <w:rFonts w:ascii="Times New Roman" w:hAnsi="Times New Roman" w:cs="Times New Roman"/>
          <w:sz w:val="24"/>
          <w:szCs w:val="24"/>
          <w:lang w:val="en-US"/>
        </w:rPr>
        <w:t>,</w:t>
      </w:r>
      <w:r w:rsidRPr="006A4DEC">
        <w:rPr>
          <w:rFonts w:ascii="Times New Roman" w:hAnsi="Times New Roman" w:cs="Times New Roman"/>
          <w:sz w:val="24"/>
          <w:szCs w:val="24"/>
          <w:lang w:val="en-US"/>
        </w:rPr>
        <w:t xml:space="preserve"> Carola Fleige</w:t>
      </w:r>
      <w:r>
        <w:rPr>
          <w:rFonts w:ascii="Times New Roman" w:hAnsi="Times New Roman" w:cs="Times New Roman"/>
          <w:sz w:val="24"/>
          <w:szCs w:val="24"/>
          <w:lang w:val="en-US"/>
        </w:rPr>
        <w:t xml:space="preserve">, </w:t>
      </w:r>
      <w:r w:rsidRPr="006A4DEC">
        <w:rPr>
          <w:rFonts w:ascii="Times New Roman" w:hAnsi="Times New Roman" w:cs="Times New Roman"/>
          <w:sz w:val="24"/>
          <w:szCs w:val="24"/>
          <w:lang w:val="en-US"/>
        </w:rPr>
        <w:t>Ingo Klare</w:t>
      </w:r>
      <w:r>
        <w:rPr>
          <w:rFonts w:ascii="Times New Roman" w:hAnsi="Times New Roman" w:cs="Times New Roman"/>
          <w:sz w:val="24"/>
          <w:szCs w:val="24"/>
          <w:lang w:val="en-US"/>
        </w:rPr>
        <w:t xml:space="preserve">, Stephan Fuchs, </w:t>
      </w:r>
      <w:r w:rsidRPr="002F1C71">
        <w:rPr>
          <w:rFonts w:ascii="Times New Roman" w:hAnsi="Times New Roman" w:cs="Times New Roman"/>
          <w:sz w:val="24"/>
          <w:szCs w:val="24"/>
          <w:lang w:val="en-US"/>
        </w:rPr>
        <w:t>Guido Werner</w:t>
      </w:r>
    </w:p>
    <w:p w:rsidR="008017F2" w:rsidRDefault="008017F2" w:rsidP="005E3ADC">
      <w:pPr>
        <w:spacing w:line="480" w:lineRule="auto"/>
        <w:rPr>
          <w:rFonts w:ascii="Times New Roman" w:hAnsi="Times New Roman" w:cs="Times New Roman"/>
          <w:b/>
          <w:sz w:val="28"/>
          <w:szCs w:val="28"/>
          <w:lang w:val="en-US"/>
        </w:rPr>
      </w:pPr>
    </w:p>
    <w:p w:rsidR="005E3ADC" w:rsidRPr="003417F4" w:rsidRDefault="005E3ADC" w:rsidP="005E3ADC">
      <w:pPr>
        <w:spacing w:line="480" w:lineRule="auto"/>
        <w:rPr>
          <w:rFonts w:ascii="Times New Roman" w:hAnsi="Times New Roman" w:cs="Times New Roman"/>
          <w:b/>
          <w:sz w:val="28"/>
          <w:szCs w:val="28"/>
          <w:lang w:val="en-US"/>
        </w:rPr>
      </w:pPr>
      <w:r>
        <w:rPr>
          <w:rFonts w:ascii="Times New Roman" w:hAnsi="Times New Roman" w:cs="Times New Roman"/>
          <w:b/>
          <w:sz w:val="28"/>
          <w:szCs w:val="28"/>
          <w:lang w:val="en-US"/>
        </w:rPr>
        <w:t>S</w:t>
      </w:r>
      <w:r w:rsidR="005A5699">
        <w:rPr>
          <w:rFonts w:ascii="Times New Roman" w:hAnsi="Times New Roman" w:cs="Times New Roman"/>
          <w:b/>
          <w:sz w:val="28"/>
          <w:szCs w:val="28"/>
          <w:lang w:val="en-US"/>
        </w:rPr>
        <w:t>upplementary</w:t>
      </w:r>
      <w:r>
        <w:rPr>
          <w:rFonts w:ascii="Times New Roman" w:hAnsi="Times New Roman" w:cs="Times New Roman"/>
          <w:b/>
          <w:sz w:val="28"/>
          <w:szCs w:val="28"/>
          <w:lang w:val="en-US"/>
        </w:rPr>
        <w:t xml:space="preserve"> </w:t>
      </w:r>
      <w:r w:rsidR="005A5699">
        <w:rPr>
          <w:rFonts w:ascii="Times New Roman" w:hAnsi="Times New Roman" w:cs="Times New Roman"/>
          <w:b/>
          <w:sz w:val="28"/>
          <w:szCs w:val="28"/>
          <w:lang w:val="en-US"/>
        </w:rPr>
        <w:t>i</w:t>
      </w:r>
      <w:r>
        <w:rPr>
          <w:rFonts w:ascii="Times New Roman" w:hAnsi="Times New Roman" w:cs="Times New Roman"/>
          <w:b/>
          <w:sz w:val="28"/>
          <w:szCs w:val="28"/>
          <w:lang w:val="en-US"/>
        </w:rPr>
        <w:t>nformation</w:t>
      </w:r>
    </w:p>
    <w:p w:rsidR="005E3ADC" w:rsidRDefault="005E3ADC" w:rsidP="005E3ADC">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Fig</w:t>
      </w:r>
      <w:r w:rsidR="007475EC">
        <w:rPr>
          <w:rFonts w:ascii="Times New Roman" w:hAnsi="Times New Roman" w:cs="Times New Roman"/>
          <w:b/>
          <w:sz w:val="24"/>
          <w:szCs w:val="24"/>
          <w:lang w:val="en-US"/>
        </w:rPr>
        <w:t xml:space="preserve"> S1</w:t>
      </w:r>
      <w:r>
        <w:rPr>
          <w:rFonts w:ascii="Times New Roman" w:hAnsi="Times New Roman" w:cs="Times New Roman"/>
          <w:b/>
          <w:sz w:val="24"/>
          <w:szCs w:val="24"/>
          <w:lang w:val="en-US"/>
        </w:rPr>
        <w:t xml:space="preserve">. Phylogenetic analysis of the core genome of German </w:t>
      </w:r>
      <w:r w:rsidRPr="00D07B15">
        <w:rPr>
          <w:rFonts w:ascii="Times New Roman" w:hAnsi="Times New Roman" w:cs="Times New Roman"/>
          <w:b/>
          <w:i/>
          <w:sz w:val="24"/>
          <w:szCs w:val="24"/>
          <w:lang w:val="en-US"/>
        </w:rPr>
        <w:t>E. faecium</w:t>
      </w:r>
      <w:r>
        <w:rPr>
          <w:rFonts w:ascii="Times New Roman" w:hAnsi="Times New Roman" w:cs="Times New Roman"/>
          <w:b/>
          <w:sz w:val="24"/>
          <w:szCs w:val="24"/>
          <w:lang w:val="en-US"/>
        </w:rPr>
        <w:t xml:space="preserve"> ST192 (</w:t>
      </w:r>
      <w:r w:rsidR="00FE05F9">
        <w:rPr>
          <w:rFonts w:ascii="Times New Roman" w:hAnsi="Times New Roman" w:cs="Times New Roman"/>
          <w:b/>
          <w:sz w:val="24"/>
          <w:szCs w:val="24"/>
          <w:lang w:val="en-US"/>
        </w:rPr>
        <w:t>a</w:t>
      </w:r>
      <w:r>
        <w:rPr>
          <w:rFonts w:ascii="Times New Roman" w:hAnsi="Times New Roman" w:cs="Times New Roman"/>
          <w:b/>
          <w:sz w:val="24"/>
          <w:szCs w:val="24"/>
          <w:lang w:val="en-US"/>
        </w:rPr>
        <w:t>) and non-ST192 (</w:t>
      </w:r>
      <w:r w:rsidR="00FE05F9">
        <w:rPr>
          <w:rFonts w:ascii="Times New Roman" w:hAnsi="Times New Roman" w:cs="Times New Roman"/>
          <w:b/>
          <w:sz w:val="24"/>
          <w:szCs w:val="24"/>
          <w:lang w:val="en-US"/>
        </w:rPr>
        <w:t>b</w:t>
      </w:r>
      <w:r>
        <w:rPr>
          <w:rFonts w:ascii="Times New Roman" w:hAnsi="Times New Roman" w:cs="Times New Roman"/>
          <w:b/>
          <w:sz w:val="24"/>
          <w:szCs w:val="24"/>
          <w:lang w:val="en-US"/>
        </w:rPr>
        <w:t>) clinical isolates.</w:t>
      </w:r>
      <w:r>
        <w:rPr>
          <w:rFonts w:ascii="Times New Roman" w:hAnsi="Times New Roman" w:cs="Times New Roman"/>
          <w:sz w:val="24"/>
          <w:szCs w:val="24"/>
          <w:lang w:val="en-US"/>
        </w:rPr>
        <w:t xml:space="preserve"> </w:t>
      </w:r>
    </w:p>
    <w:p w:rsidR="005E3ADC" w:rsidRDefault="005E3ADC" w:rsidP="005E3ADC">
      <w:pPr>
        <w:spacing w:line="480" w:lineRule="auto"/>
        <w:rPr>
          <w:rFonts w:ascii="Times New Roman" w:hAnsi="Times New Roman" w:cs="Times New Roman"/>
          <w:sz w:val="24"/>
          <w:szCs w:val="24"/>
          <w:lang w:val="en-GB"/>
        </w:rPr>
      </w:pPr>
      <w:r>
        <w:rPr>
          <w:rFonts w:ascii="Times New Roman" w:hAnsi="Times New Roman" w:cs="Times New Roman"/>
          <w:sz w:val="24"/>
          <w:szCs w:val="24"/>
          <w:lang w:val="en-US"/>
        </w:rPr>
        <w:t>(</w:t>
      </w:r>
      <w:r w:rsidR="00FE05F9">
        <w:rPr>
          <w:rFonts w:ascii="Times New Roman" w:hAnsi="Times New Roman" w:cs="Times New Roman"/>
          <w:sz w:val="24"/>
          <w:szCs w:val="24"/>
          <w:lang w:val="en-US"/>
        </w:rPr>
        <w:t>a</w:t>
      </w:r>
      <w:r>
        <w:rPr>
          <w:rFonts w:ascii="Times New Roman" w:hAnsi="Times New Roman" w:cs="Times New Roman"/>
          <w:sz w:val="24"/>
          <w:szCs w:val="24"/>
          <w:lang w:val="en-US"/>
        </w:rPr>
        <w:t>) Maximum likelihood (ML) analyses revealed 5 different clades of ST192 isolates. (</w:t>
      </w:r>
      <w:r w:rsidR="00FE05F9">
        <w:rPr>
          <w:rFonts w:ascii="Times New Roman" w:hAnsi="Times New Roman" w:cs="Times New Roman"/>
          <w:sz w:val="24"/>
          <w:szCs w:val="24"/>
          <w:lang w:val="en-US"/>
        </w:rPr>
        <w:t>b</w:t>
      </w:r>
      <w:r>
        <w:rPr>
          <w:rFonts w:ascii="Times New Roman" w:hAnsi="Times New Roman" w:cs="Times New Roman"/>
          <w:sz w:val="24"/>
          <w:szCs w:val="24"/>
          <w:lang w:val="en-US"/>
        </w:rPr>
        <w:t xml:space="preserve">) Due to ML analyses, ST192 and non-ST192 were found to cluster according to their respective MLST type with the exception of UW7027-ST78 falling within clade III of ST192 isolates. Branch labels represent a bootstrap with 1000 permutations. Color assignment was done to visually differentiate ST192 clades as defined in this study (green: VRE clade CIa; red: VRE clade CIb; salmon: VRE clade CII; light blue: VSE/VRE clade CIII and grey VSE/VRE clade IV). Outlying brackets frame the year of isolation of the strains belonging to the respective clade. All isolates are ST192 unless stated next to the strain name. Efm_DO represents the reference </w:t>
      </w:r>
      <w:r w:rsidRPr="00A01A1A">
        <w:rPr>
          <w:rFonts w:ascii="Times New Roman" w:hAnsi="Times New Roman" w:cs="Times New Roman"/>
          <w:i/>
          <w:sz w:val="24"/>
          <w:szCs w:val="24"/>
          <w:lang w:val="en-US"/>
        </w:rPr>
        <w:t>E. faecium</w:t>
      </w:r>
      <w:r>
        <w:rPr>
          <w:rFonts w:ascii="Times New Roman" w:hAnsi="Times New Roman" w:cs="Times New Roman"/>
          <w:sz w:val="24"/>
          <w:szCs w:val="24"/>
          <w:lang w:val="en-US"/>
        </w:rPr>
        <w:t xml:space="preserve"> DO/TX16 (</w:t>
      </w:r>
      <w:r w:rsidRPr="00CB3508">
        <w:rPr>
          <w:rFonts w:ascii="Times New Roman" w:hAnsi="Times New Roman" w:cs="Times New Roman"/>
          <w:sz w:val="24"/>
          <w:szCs w:val="24"/>
          <w:lang w:val="en-GB"/>
        </w:rPr>
        <w:t>CP003583</w:t>
      </w:r>
      <w:r>
        <w:rPr>
          <w:rFonts w:ascii="Times New Roman" w:hAnsi="Times New Roman" w:cs="Times New Roman"/>
          <w:sz w:val="24"/>
          <w:szCs w:val="24"/>
          <w:lang w:val="en-GB"/>
        </w:rPr>
        <w:t xml:space="preserve">). “vanB-“ refers to </w:t>
      </w:r>
      <w:r w:rsidRPr="00B44307">
        <w:rPr>
          <w:rFonts w:ascii="Times New Roman" w:hAnsi="Times New Roman" w:cs="Times New Roman"/>
          <w:i/>
          <w:sz w:val="24"/>
          <w:szCs w:val="24"/>
          <w:lang w:val="en-GB"/>
        </w:rPr>
        <w:t>vanB</w:t>
      </w:r>
      <w:r>
        <w:rPr>
          <w:rFonts w:ascii="Times New Roman" w:hAnsi="Times New Roman" w:cs="Times New Roman"/>
          <w:sz w:val="24"/>
          <w:szCs w:val="24"/>
          <w:lang w:val="en-GB"/>
        </w:rPr>
        <w:t>-negative isolates.</w:t>
      </w:r>
    </w:p>
    <w:p w:rsidR="005E3ADC" w:rsidRDefault="005E3ADC" w:rsidP="005E3ADC">
      <w:pPr>
        <w:spacing w:line="480" w:lineRule="auto"/>
        <w:rPr>
          <w:rFonts w:ascii="Times New Roman" w:hAnsi="Times New Roman" w:cs="Times New Roman"/>
          <w:sz w:val="24"/>
          <w:szCs w:val="24"/>
          <w:lang w:val="en-GB"/>
        </w:rPr>
      </w:pPr>
      <w:r>
        <w:rPr>
          <w:rFonts w:ascii="Times New Roman" w:hAnsi="Times New Roman" w:cs="Times New Roman"/>
          <w:b/>
          <w:sz w:val="24"/>
          <w:szCs w:val="24"/>
          <w:lang w:val="en-GB"/>
        </w:rPr>
        <w:t>Fig</w:t>
      </w:r>
      <w:r w:rsidR="007475EC">
        <w:rPr>
          <w:rFonts w:ascii="Times New Roman" w:hAnsi="Times New Roman" w:cs="Times New Roman"/>
          <w:b/>
          <w:sz w:val="24"/>
          <w:szCs w:val="24"/>
          <w:lang w:val="en-GB"/>
        </w:rPr>
        <w:t xml:space="preserve"> S2</w:t>
      </w:r>
      <w:r>
        <w:rPr>
          <w:rFonts w:ascii="Times New Roman" w:hAnsi="Times New Roman" w:cs="Times New Roman"/>
          <w:b/>
          <w:sz w:val="24"/>
          <w:szCs w:val="24"/>
          <w:lang w:val="en-GB"/>
        </w:rPr>
        <w:t>. Schematic representation of Tn</w:t>
      </w:r>
      <w:r w:rsidRPr="004F4B79">
        <w:rPr>
          <w:rFonts w:ascii="Times New Roman" w:hAnsi="Times New Roman" w:cs="Times New Roman"/>
          <w:b/>
          <w:i/>
          <w:sz w:val="24"/>
          <w:szCs w:val="24"/>
          <w:lang w:val="en-GB"/>
        </w:rPr>
        <w:t>1549</w:t>
      </w:r>
      <w:r>
        <w:rPr>
          <w:rFonts w:ascii="Times New Roman" w:hAnsi="Times New Roman" w:cs="Times New Roman"/>
          <w:b/>
          <w:sz w:val="24"/>
          <w:szCs w:val="24"/>
          <w:lang w:val="en-GB"/>
        </w:rPr>
        <w:t xml:space="preserve"> insertion into different insertion sites.</w:t>
      </w:r>
      <w:r>
        <w:rPr>
          <w:rFonts w:ascii="Times New Roman" w:hAnsi="Times New Roman" w:cs="Times New Roman"/>
          <w:sz w:val="24"/>
          <w:szCs w:val="24"/>
          <w:lang w:val="en-GB"/>
        </w:rPr>
        <w:t xml:space="preserve"> Insertion and orientation of Tn</w:t>
      </w:r>
      <w:r w:rsidRPr="004F4B79">
        <w:rPr>
          <w:rFonts w:ascii="Times New Roman" w:hAnsi="Times New Roman" w:cs="Times New Roman"/>
          <w:i/>
          <w:sz w:val="24"/>
          <w:szCs w:val="24"/>
          <w:lang w:val="en-GB"/>
        </w:rPr>
        <w:t>1549</w:t>
      </w:r>
      <w:r>
        <w:rPr>
          <w:rFonts w:ascii="Times New Roman" w:hAnsi="Times New Roman" w:cs="Times New Roman"/>
          <w:sz w:val="24"/>
          <w:szCs w:val="24"/>
          <w:lang w:val="en-GB"/>
        </w:rPr>
        <w:t xml:space="preserve"> insertion is depicted alongside six nucleotides framing the specific insertion site (A-G).</w:t>
      </w:r>
      <w:r w:rsidRPr="000B056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Blue arrows indicate genes affected by or framing </w:t>
      </w:r>
      <w:r w:rsidRPr="00BA7795">
        <w:rPr>
          <w:rFonts w:ascii="Times New Roman" w:hAnsi="Times New Roman" w:cs="Times New Roman"/>
          <w:sz w:val="24"/>
          <w:szCs w:val="24"/>
          <w:lang w:val="en-GB"/>
        </w:rPr>
        <w:t>Tn</w:t>
      </w:r>
      <w:r>
        <w:rPr>
          <w:rFonts w:ascii="Times New Roman" w:hAnsi="Times New Roman" w:cs="Times New Roman"/>
          <w:i/>
          <w:sz w:val="24"/>
          <w:szCs w:val="24"/>
          <w:lang w:val="en-GB"/>
        </w:rPr>
        <w:t xml:space="preserve">1549 </w:t>
      </w:r>
      <w:r>
        <w:rPr>
          <w:rFonts w:ascii="Times New Roman" w:hAnsi="Times New Roman" w:cs="Times New Roman"/>
          <w:sz w:val="24"/>
          <w:szCs w:val="24"/>
          <w:lang w:val="en-GB"/>
        </w:rPr>
        <w:t xml:space="preserve">insertion and are named according to the locus_tag of the reference genomes </w:t>
      </w:r>
      <w:r w:rsidRPr="00E80EDE">
        <w:rPr>
          <w:rFonts w:ascii="Times New Roman" w:hAnsi="Times New Roman" w:cs="Times New Roman"/>
          <w:i/>
          <w:sz w:val="24"/>
          <w:szCs w:val="24"/>
          <w:lang w:val="en-GB"/>
        </w:rPr>
        <w:t>E. faecium</w:t>
      </w:r>
      <w:r>
        <w:rPr>
          <w:rFonts w:ascii="Times New Roman" w:hAnsi="Times New Roman" w:cs="Times New Roman"/>
          <w:sz w:val="24"/>
          <w:szCs w:val="24"/>
          <w:lang w:val="en-GB"/>
        </w:rPr>
        <w:t xml:space="preserve"> DO or </w:t>
      </w:r>
      <w:r w:rsidRPr="00E80EDE">
        <w:rPr>
          <w:rFonts w:ascii="Times New Roman" w:hAnsi="Times New Roman" w:cs="Times New Roman"/>
          <w:i/>
          <w:sz w:val="24"/>
          <w:szCs w:val="24"/>
          <w:lang w:val="en-GB"/>
        </w:rPr>
        <w:t>E. faecium</w:t>
      </w:r>
      <w:r>
        <w:rPr>
          <w:rFonts w:ascii="Times New Roman" w:hAnsi="Times New Roman" w:cs="Times New Roman"/>
          <w:sz w:val="24"/>
          <w:szCs w:val="24"/>
          <w:lang w:val="en-GB"/>
        </w:rPr>
        <w:t xml:space="preserve"> AUS0085. If applicable, enumeration of nucleotides follows the coding sequence of the reference genes. In case of intergenic insertion of Tn</w:t>
      </w:r>
      <w:r w:rsidRPr="00E80EDE">
        <w:rPr>
          <w:rFonts w:ascii="Times New Roman" w:hAnsi="Times New Roman" w:cs="Times New Roman"/>
          <w:i/>
          <w:sz w:val="24"/>
          <w:szCs w:val="24"/>
          <w:lang w:val="en-GB"/>
        </w:rPr>
        <w:t>1549</w:t>
      </w:r>
      <w:r>
        <w:rPr>
          <w:rFonts w:ascii="Times New Roman" w:hAnsi="Times New Roman" w:cs="Times New Roman"/>
          <w:sz w:val="24"/>
          <w:szCs w:val="24"/>
          <w:lang w:val="en-GB"/>
        </w:rPr>
        <w:t xml:space="preserve"> nucleotide </w:t>
      </w:r>
      <w:r>
        <w:rPr>
          <w:rFonts w:ascii="Times New Roman" w:hAnsi="Times New Roman" w:cs="Times New Roman"/>
          <w:sz w:val="24"/>
          <w:szCs w:val="24"/>
          <w:lang w:val="en-GB"/>
        </w:rPr>
        <w:lastRenderedPageBreak/>
        <w:t xml:space="preserve">enumeration was omitted. The coupling sequence represents nucleotides which were co-transferred from the initial donor strain. Please note that a 5-nucleotide base pair difference was detected in all isolates with insertion site “PAI” when compared to the Australian reference genome of </w:t>
      </w:r>
      <w:r w:rsidRPr="00E80EDE">
        <w:rPr>
          <w:rFonts w:ascii="Times New Roman" w:hAnsi="Times New Roman" w:cs="Times New Roman"/>
          <w:i/>
          <w:sz w:val="24"/>
          <w:szCs w:val="24"/>
          <w:lang w:val="en-GB"/>
        </w:rPr>
        <w:t xml:space="preserve">E. </w:t>
      </w:r>
      <w:r>
        <w:rPr>
          <w:rFonts w:ascii="Times New Roman" w:hAnsi="Times New Roman" w:cs="Times New Roman"/>
          <w:i/>
          <w:sz w:val="24"/>
          <w:szCs w:val="24"/>
          <w:lang w:val="en-GB"/>
        </w:rPr>
        <w:t>fa</w:t>
      </w:r>
      <w:r w:rsidRPr="00E80EDE">
        <w:rPr>
          <w:rFonts w:ascii="Times New Roman" w:hAnsi="Times New Roman" w:cs="Times New Roman"/>
          <w:i/>
          <w:sz w:val="24"/>
          <w:szCs w:val="24"/>
          <w:lang w:val="en-GB"/>
        </w:rPr>
        <w:t>ecium</w:t>
      </w:r>
      <w:r>
        <w:rPr>
          <w:rFonts w:ascii="Times New Roman" w:hAnsi="Times New Roman" w:cs="Times New Roman"/>
          <w:sz w:val="24"/>
          <w:szCs w:val="24"/>
          <w:lang w:val="en-GB"/>
        </w:rPr>
        <w:t xml:space="preserve"> AUS0085 (G).</w:t>
      </w:r>
    </w:p>
    <w:p w:rsidR="005E3ADC" w:rsidRDefault="005E3ADC" w:rsidP="005E3ADC">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GB"/>
        </w:rPr>
        <w:t>Fig</w:t>
      </w:r>
      <w:r w:rsidR="007475EC">
        <w:rPr>
          <w:rFonts w:ascii="Times New Roman" w:hAnsi="Times New Roman" w:cs="Times New Roman"/>
          <w:b/>
          <w:sz w:val="24"/>
          <w:szCs w:val="24"/>
          <w:lang w:val="en-GB"/>
        </w:rPr>
        <w:t xml:space="preserve"> S3</w:t>
      </w:r>
      <w:r>
        <w:rPr>
          <w:rFonts w:ascii="Times New Roman" w:hAnsi="Times New Roman" w:cs="Times New Roman"/>
          <w:b/>
          <w:sz w:val="24"/>
          <w:szCs w:val="24"/>
          <w:lang w:val="en-GB"/>
        </w:rPr>
        <w:t>. Phylogenetic analysis of the Tn</w:t>
      </w:r>
      <w:r w:rsidRPr="003A7253">
        <w:rPr>
          <w:rFonts w:ascii="Times New Roman" w:hAnsi="Times New Roman" w:cs="Times New Roman"/>
          <w:b/>
          <w:i/>
          <w:sz w:val="24"/>
          <w:szCs w:val="24"/>
          <w:lang w:val="en-GB"/>
        </w:rPr>
        <w:t xml:space="preserve">1549 </w:t>
      </w:r>
      <w:r>
        <w:rPr>
          <w:rFonts w:ascii="Times New Roman" w:hAnsi="Times New Roman" w:cs="Times New Roman"/>
          <w:b/>
          <w:sz w:val="24"/>
          <w:szCs w:val="24"/>
          <w:lang w:val="en-GB"/>
        </w:rPr>
        <w:t xml:space="preserve">sequence </w:t>
      </w:r>
      <w:r>
        <w:rPr>
          <w:rFonts w:ascii="Times New Roman" w:hAnsi="Times New Roman" w:cs="Times New Roman"/>
          <w:b/>
          <w:sz w:val="24"/>
          <w:szCs w:val="24"/>
          <w:lang w:val="en-US"/>
        </w:rPr>
        <w:t xml:space="preserve">of German </w:t>
      </w:r>
      <w:r w:rsidRPr="00D07B15">
        <w:rPr>
          <w:rFonts w:ascii="Times New Roman" w:hAnsi="Times New Roman" w:cs="Times New Roman"/>
          <w:b/>
          <w:i/>
          <w:sz w:val="24"/>
          <w:szCs w:val="24"/>
          <w:lang w:val="en-US"/>
        </w:rPr>
        <w:t>E. faecium</w:t>
      </w:r>
      <w:r>
        <w:rPr>
          <w:rFonts w:ascii="Times New Roman" w:hAnsi="Times New Roman" w:cs="Times New Roman"/>
          <w:b/>
          <w:sz w:val="24"/>
          <w:szCs w:val="24"/>
          <w:lang w:val="en-US"/>
        </w:rPr>
        <w:t xml:space="preserve"> ST192 and non-ST192 clinical isolates.</w:t>
      </w:r>
      <w:r>
        <w:rPr>
          <w:rFonts w:ascii="Times New Roman" w:hAnsi="Times New Roman" w:cs="Times New Roman"/>
          <w:sz w:val="24"/>
          <w:szCs w:val="24"/>
          <w:lang w:val="en-US"/>
        </w:rPr>
        <w:t xml:space="preserve"> </w:t>
      </w:r>
    </w:p>
    <w:p w:rsidR="005E3ADC" w:rsidRDefault="005E3ADC" w:rsidP="005E3AD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aximum likelihood analyses revealed an insertion site-specific clustering across all sequence types. Differentiation of the various insertion sites was further validated by bootstrap analysis with 1000 permutations and is indicated by branch labeling. For consistency, color coding represents the different ST192 clades as represented in Fig.1</w:t>
      </w:r>
      <w:r w:rsidR="00FE05F9">
        <w:rPr>
          <w:rFonts w:ascii="Times New Roman" w:hAnsi="Times New Roman" w:cs="Times New Roman"/>
          <w:sz w:val="24"/>
          <w:szCs w:val="24"/>
          <w:lang w:val="en-US"/>
        </w:rPr>
        <w:t>a</w:t>
      </w:r>
      <w:r>
        <w:rPr>
          <w:rFonts w:ascii="Times New Roman" w:hAnsi="Times New Roman" w:cs="Times New Roman"/>
          <w:sz w:val="24"/>
          <w:szCs w:val="24"/>
          <w:lang w:val="en-US"/>
        </w:rPr>
        <w:t>+</w:t>
      </w:r>
      <w:r w:rsidR="00FE05F9">
        <w:rPr>
          <w:rFonts w:ascii="Times New Roman" w:hAnsi="Times New Roman" w:cs="Times New Roman"/>
          <w:sz w:val="24"/>
          <w:szCs w:val="24"/>
          <w:lang w:val="en-US"/>
        </w:rPr>
        <w:t>b</w:t>
      </w:r>
      <w:r>
        <w:rPr>
          <w:rFonts w:ascii="Times New Roman" w:hAnsi="Times New Roman" w:cs="Times New Roman"/>
          <w:sz w:val="24"/>
          <w:szCs w:val="24"/>
          <w:lang w:val="en-US"/>
        </w:rPr>
        <w:t xml:space="preserve"> (green: VRE clade CIa; red: VRE clade CIb; salmon: VRE clade CII; light blue: VSE/VRE clade CIII and grey VSE/VRE clade IV). Unless indicated by specific ST enumeration, all isolates belonged to ST192. Insertion sites are depicted as locus_tag numbering according to the reference genome </w:t>
      </w:r>
      <w:r w:rsidRPr="003A7253">
        <w:rPr>
          <w:rFonts w:ascii="Times New Roman" w:hAnsi="Times New Roman" w:cs="Times New Roman"/>
          <w:i/>
          <w:sz w:val="24"/>
          <w:szCs w:val="24"/>
          <w:lang w:val="en-US"/>
        </w:rPr>
        <w:t>E. faecium</w:t>
      </w:r>
      <w:r>
        <w:rPr>
          <w:rFonts w:ascii="Times New Roman" w:hAnsi="Times New Roman" w:cs="Times New Roman"/>
          <w:sz w:val="24"/>
          <w:szCs w:val="24"/>
          <w:lang w:val="en-US"/>
        </w:rPr>
        <w:t xml:space="preserve"> DO (CP003583). Tn</w:t>
      </w:r>
      <w:r w:rsidRPr="00B44307">
        <w:rPr>
          <w:rFonts w:ascii="Times New Roman" w:hAnsi="Times New Roman" w:cs="Times New Roman"/>
          <w:i/>
          <w:sz w:val="24"/>
          <w:szCs w:val="24"/>
          <w:lang w:val="en-US"/>
        </w:rPr>
        <w:t>1549</w:t>
      </w:r>
      <w:r>
        <w:rPr>
          <w:rFonts w:ascii="Times New Roman" w:hAnsi="Times New Roman" w:cs="Times New Roman"/>
          <w:sz w:val="24"/>
          <w:szCs w:val="24"/>
          <w:lang w:val="en-US"/>
        </w:rPr>
        <w:t xml:space="preserve"> represent the reference sequence used for mapping. Insertion site “PAI” represents the reference locus_tag EFAU085_02779, as it is not present in </w:t>
      </w:r>
      <w:r w:rsidRPr="003A7253">
        <w:rPr>
          <w:rFonts w:ascii="Times New Roman" w:hAnsi="Times New Roman" w:cs="Times New Roman"/>
          <w:i/>
          <w:sz w:val="24"/>
          <w:szCs w:val="24"/>
          <w:lang w:val="en-US"/>
        </w:rPr>
        <w:t>E. faecium</w:t>
      </w:r>
      <w:r>
        <w:rPr>
          <w:rFonts w:ascii="Times New Roman" w:hAnsi="Times New Roman" w:cs="Times New Roman"/>
          <w:sz w:val="24"/>
          <w:szCs w:val="24"/>
          <w:lang w:val="en-US"/>
        </w:rPr>
        <w:t xml:space="preserve"> DO, and due to the proximity to a pathogenicity island (PAI) was termed “PAI” in the following. unk insertion site unknown.</w:t>
      </w:r>
    </w:p>
    <w:p w:rsidR="005E3ADC" w:rsidRDefault="005E3ADC">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51332B" w:rsidRDefault="0051332B" w:rsidP="0051332B">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w:t>
      </w:r>
      <w:r w:rsidR="007475EC">
        <w:rPr>
          <w:rFonts w:ascii="Times New Roman" w:hAnsi="Times New Roman" w:cs="Times New Roman"/>
          <w:b/>
          <w:sz w:val="24"/>
          <w:szCs w:val="24"/>
          <w:lang w:val="en-US"/>
        </w:rPr>
        <w:t xml:space="preserve"> S1</w:t>
      </w:r>
      <w:r>
        <w:rPr>
          <w:rFonts w:ascii="Times New Roman" w:hAnsi="Times New Roman" w:cs="Times New Roman"/>
          <w:b/>
          <w:sz w:val="24"/>
          <w:szCs w:val="24"/>
          <w:lang w:val="en-US"/>
        </w:rPr>
        <w:t>. Mapping of Illumina reads to reference plasmid pWCF-TC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560"/>
        <w:gridCol w:w="1701"/>
        <w:gridCol w:w="1215"/>
        <w:gridCol w:w="1220"/>
      </w:tblGrid>
      <w:tr w:rsidR="0051332B" w:rsidRPr="00834BEE" w:rsidTr="002F139B">
        <w:trPr>
          <w:tblHeader/>
        </w:trPr>
        <w:tc>
          <w:tcPr>
            <w:tcW w:w="2376" w:type="dxa"/>
            <w:tcBorders>
              <w:bottom w:val="single" w:sz="4" w:space="0" w:color="auto"/>
            </w:tcBorders>
            <w:shd w:val="clear" w:color="auto" w:fill="A6A6A6" w:themeFill="background1" w:themeFillShade="A6"/>
          </w:tcPr>
          <w:p w:rsidR="0051332B" w:rsidRPr="00F35D5D" w:rsidRDefault="0051332B" w:rsidP="002F139B">
            <w:pPr>
              <w:rPr>
                <w:b/>
                <w:color w:val="FFFFFF" w:themeColor="background1"/>
                <w:sz w:val="16"/>
                <w:szCs w:val="16"/>
                <w:lang w:val="en-US"/>
              </w:rPr>
            </w:pPr>
            <w:r>
              <w:rPr>
                <w:b/>
                <w:color w:val="FFFFFF" w:themeColor="background1"/>
                <w:sz w:val="16"/>
                <w:szCs w:val="16"/>
                <w:lang w:val="en-US"/>
              </w:rPr>
              <w:t>Strain</w:t>
            </w:r>
          </w:p>
        </w:tc>
        <w:tc>
          <w:tcPr>
            <w:tcW w:w="1560" w:type="dxa"/>
            <w:tcBorders>
              <w:bottom w:val="single" w:sz="4" w:space="0" w:color="auto"/>
            </w:tcBorders>
            <w:shd w:val="clear" w:color="auto" w:fill="A6A6A6" w:themeFill="background1" w:themeFillShade="A6"/>
          </w:tcPr>
          <w:p w:rsidR="0051332B" w:rsidRDefault="0051332B" w:rsidP="002F139B">
            <w:pPr>
              <w:rPr>
                <w:b/>
                <w:color w:val="FFFFFF" w:themeColor="background1"/>
                <w:sz w:val="16"/>
                <w:szCs w:val="16"/>
                <w:lang w:val="en-US"/>
              </w:rPr>
            </w:pPr>
            <w:r>
              <w:rPr>
                <w:b/>
                <w:color w:val="FFFFFF" w:themeColor="background1"/>
                <w:sz w:val="16"/>
                <w:szCs w:val="16"/>
                <w:lang w:val="en-US"/>
              </w:rPr>
              <w:t>putative pWCF1</w:t>
            </w:r>
          </w:p>
          <w:p w:rsidR="0051332B" w:rsidRPr="00F35D5D" w:rsidRDefault="0051332B" w:rsidP="002F139B">
            <w:pPr>
              <w:rPr>
                <w:b/>
                <w:color w:val="FFFFFF" w:themeColor="background1"/>
                <w:sz w:val="16"/>
                <w:szCs w:val="16"/>
                <w:lang w:val="en-US"/>
              </w:rPr>
            </w:pPr>
            <w:r>
              <w:rPr>
                <w:b/>
                <w:color w:val="FFFFFF" w:themeColor="background1"/>
                <w:sz w:val="16"/>
                <w:szCs w:val="16"/>
                <w:lang w:val="en-US"/>
              </w:rPr>
              <w:t>(S1-PFGE)[Y/N]</w:t>
            </w:r>
          </w:p>
        </w:tc>
        <w:tc>
          <w:tcPr>
            <w:tcW w:w="1701" w:type="dxa"/>
            <w:tcBorders>
              <w:bottom w:val="single" w:sz="4" w:space="0" w:color="auto"/>
            </w:tcBorders>
            <w:shd w:val="clear" w:color="auto" w:fill="A6A6A6" w:themeFill="background1" w:themeFillShade="A6"/>
          </w:tcPr>
          <w:p w:rsidR="0051332B" w:rsidRPr="000019E6" w:rsidRDefault="0051332B" w:rsidP="002F139B">
            <w:pPr>
              <w:rPr>
                <w:b/>
                <w:color w:val="FFFFFF" w:themeColor="background1"/>
                <w:sz w:val="16"/>
                <w:szCs w:val="16"/>
                <w:lang w:val="en-US"/>
              </w:rPr>
            </w:pPr>
            <w:r>
              <w:rPr>
                <w:b/>
                <w:color w:val="FFFFFF" w:themeColor="background1"/>
                <w:sz w:val="16"/>
                <w:szCs w:val="16"/>
                <w:lang w:val="en-US"/>
              </w:rPr>
              <w:t>Ambiguous sites [%] after mapping to plasmid pWCF1</w:t>
            </w:r>
          </w:p>
        </w:tc>
        <w:tc>
          <w:tcPr>
            <w:tcW w:w="1215" w:type="dxa"/>
            <w:tcBorders>
              <w:bottom w:val="single" w:sz="4" w:space="0" w:color="auto"/>
            </w:tcBorders>
            <w:shd w:val="clear" w:color="auto" w:fill="A6A6A6" w:themeFill="background1" w:themeFillShade="A6"/>
          </w:tcPr>
          <w:p w:rsidR="0051332B" w:rsidRPr="00F35D5D" w:rsidRDefault="0051332B" w:rsidP="002F139B">
            <w:pPr>
              <w:rPr>
                <w:b/>
                <w:color w:val="FFFFFF" w:themeColor="background1"/>
                <w:sz w:val="16"/>
                <w:szCs w:val="16"/>
                <w:lang w:val="en-US"/>
              </w:rPr>
            </w:pPr>
            <w:r>
              <w:rPr>
                <w:b/>
                <w:color w:val="FFFFFF" w:themeColor="background1"/>
                <w:sz w:val="16"/>
                <w:szCs w:val="16"/>
                <w:lang w:val="en-US"/>
              </w:rPr>
              <w:t xml:space="preserve">presence of </w:t>
            </w:r>
            <w:r>
              <w:rPr>
                <w:b/>
                <w:i/>
                <w:color w:val="FFFFFF" w:themeColor="background1"/>
                <w:sz w:val="16"/>
                <w:szCs w:val="16"/>
                <w:lang w:val="en-US"/>
              </w:rPr>
              <w:t>traG</w:t>
            </w:r>
            <w:r>
              <w:rPr>
                <w:b/>
                <w:color w:val="FFFFFF" w:themeColor="background1"/>
                <w:sz w:val="16"/>
                <w:szCs w:val="16"/>
                <w:lang w:val="en-US"/>
              </w:rPr>
              <w:t xml:space="preserve"> [Y/N]</w:t>
            </w:r>
            <w:r w:rsidRPr="00F35D5D">
              <w:rPr>
                <w:b/>
                <w:color w:val="FFFFFF" w:themeColor="background1"/>
                <w:sz w:val="16"/>
                <w:szCs w:val="16"/>
                <w:lang w:val="en-US"/>
              </w:rPr>
              <w:t>†</w:t>
            </w:r>
          </w:p>
        </w:tc>
        <w:tc>
          <w:tcPr>
            <w:tcW w:w="1220" w:type="dxa"/>
            <w:tcBorders>
              <w:bottom w:val="single" w:sz="4" w:space="0" w:color="auto"/>
            </w:tcBorders>
            <w:shd w:val="clear" w:color="auto" w:fill="A6A6A6" w:themeFill="background1" w:themeFillShade="A6"/>
          </w:tcPr>
          <w:p w:rsidR="0051332B" w:rsidRPr="00072A99" w:rsidRDefault="0051332B" w:rsidP="002F139B">
            <w:pPr>
              <w:rPr>
                <w:b/>
                <w:color w:val="FFFFFF" w:themeColor="background1"/>
                <w:sz w:val="16"/>
                <w:szCs w:val="16"/>
                <w:lang w:val="en-US"/>
              </w:rPr>
            </w:pPr>
            <w:r>
              <w:rPr>
                <w:b/>
                <w:color w:val="FFFFFF" w:themeColor="background1"/>
                <w:sz w:val="16"/>
                <w:szCs w:val="16"/>
                <w:lang w:val="en-US"/>
              </w:rPr>
              <w:t>TC produced [Y/N]</w:t>
            </w:r>
          </w:p>
        </w:tc>
      </w:tr>
      <w:tr w:rsidR="0051332B" w:rsidRPr="00B54282" w:rsidTr="002F139B">
        <w:trPr>
          <w:tblHeader/>
        </w:trPr>
        <w:tc>
          <w:tcPr>
            <w:tcW w:w="2376" w:type="dxa"/>
            <w:tcBorders>
              <w:top w:val="single" w:sz="4" w:space="0" w:color="auto"/>
            </w:tcBorders>
          </w:tcPr>
          <w:p w:rsidR="0051332B" w:rsidRPr="00B54282" w:rsidRDefault="0051332B" w:rsidP="002F139B">
            <w:pPr>
              <w:rPr>
                <w:sz w:val="16"/>
                <w:szCs w:val="16"/>
              </w:rPr>
            </w:pPr>
            <w:r>
              <w:rPr>
                <w:sz w:val="16"/>
                <w:szCs w:val="16"/>
              </w:rPr>
              <w:t>64/3</w:t>
            </w:r>
          </w:p>
        </w:tc>
        <w:tc>
          <w:tcPr>
            <w:tcW w:w="1560" w:type="dxa"/>
            <w:tcBorders>
              <w:top w:val="single" w:sz="4" w:space="0" w:color="auto"/>
            </w:tcBorders>
          </w:tcPr>
          <w:p w:rsidR="0051332B" w:rsidRPr="00B54282" w:rsidRDefault="0051332B" w:rsidP="002F139B">
            <w:pPr>
              <w:rPr>
                <w:sz w:val="16"/>
                <w:szCs w:val="16"/>
              </w:rPr>
            </w:pPr>
            <w:r>
              <w:rPr>
                <w:sz w:val="16"/>
                <w:szCs w:val="16"/>
              </w:rPr>
              <w:t>N</w:t>
            </w:r>
          </w:p>
        </w:tc>
        <w:tc>
          <w:tcPr>
            <w:tcW w:w="1701" w:type="dxa"/>
            <w:tcBorders>
              <w:top w:val="single" w:sz="4" w:space="0" w:color="auto"/>
            </w:tcBorders>
          </w:tcPr>
          <w:p w:rsidR="0051332B" w:rsidRPr="002624B3" w:rsidRDefault="0051332B" w:rsidP="002F139B">
            <w:pPr>
              <w:rPr>
                <w:b/>
                <w:sz w:val="16"/>
                <w:szCs w:val="16"/>
              </w:rPr>
            </w:pPr>
            <w:r w:rsidRPr="002624B3">
              <w:rPr>
                <w:b/>
                <w:sz w:val="16"/>
                <w:szCs w:val="16"/>
              </w:rPr>
              <w:t>93.7</w:t>
            </w:r>
          </w:p>
        </w:tc>
        <w:tc>
          <w:tcPr>
            <w:tcW w:w="1215" w:type="dxa"/>
            <w:tcBorders>
              <w:top w:val="single" w:sz="4" w:space="0" w:color="auto"/>
            </w:tcBorders>
          </w:tcPr>
          <w:p w:rsidR="0051332B" w:rsidRPr="00B54282" w:rsidRDefault="0051332B" w:rsidP="002F139B">
            <w:pPr>
              <w:rPr>
                <w:sz w:val="16"/>
                <w:szCs w:val="16"/>
              </w:rPr>
            </w:pPr>
            <w:r>
              <w:rPr>
                <w:sz w:val="16"/>
                <w:szCs w:val="16"/>
              </w:rPr>
              <w:t>N</w:t>
            </w:r>
          </w:p>
        </w:tc>
        <w:tc>
          <w:tcPr>
            <w:tcW w:w="1220" w:type="dxa"/>
            <w:tcBorders>
              <w:top w:val="single" w:sz="4" w:space="0" w:color="auto"/>
            </w:tcBorders>
          </w:tcPr>
          <w:p w:rsidR="0051332B" w:rsidRDefault="0051332B" w:rsidP="002F139B">
            <w:pPr>
              <w:rPr>
                <w:sz w:val="16"/>
                <w:szCs w:val="16"/>
              </w:rPr>
            </w:pPr>
            <w:r>
              <w:rPr>
                <w:sz w:val="16"/>
                <w:szCs w:val="16"/>
              </w:rPr>
              <w:t>n.a.</w:t>
            </w:r>
          </w:p>
        </w:tc>
      </w:tr>
      <w:tr w:rsidR="0051332B" w:rsidRPr="00B54282" w:rsidTr="002F139B">
        <w:trPr>
          <w:tblHeader/>
        </w:trPr>
        <w:tc>
          <w:tcPr>
            <w:tcW w:w="2376" w:type="dxa"/>
          </w:tcPr>
          <w:p w:rsidR="0051332B" w:rsidRPr="00B54282" w:rsidRDefault="0051332B" w:rsidP="002F139B">
            <w:pPr>
              <w:rPr>
                <w:sz w:val="16"/>
                <w:szCs w:val="16"/>
              </w:rPr>
            </w:pPr>
            <w:r>
              <w:rPr>
                <w:sz w:val="16"/>
                <w:szCs w:val="16"/>
              </w:rPr>
              <w:t>BM4105RF</w:t>
            </w:r>
          </w:p>
        </w:tc>
        <w:tc>
          <w:tcPr>
            <w:tcW w:w="1560" w:type="dxa"/>
          </w:tcPr>
          <w:p w:rsidR="0051332B" w:rsidRPr="00B54282" w:rsidRDefault="0051332B" w:rsidP="002F139B">
            <w:pPr>
              <w:rPr>
                <w:sz w:val="16"/>
                <w:szCs w:val="16"/>
              </w:rPr>
            </w:pPr>
            <w:r>
              <w:rPr>
                <w:sz w:val="16"/>
                <w:szCs w:val="16"/>
              </w:rPr>
              <w:t>N</w:t>
            </w:r>
          </w:p>
        </w:tc>
        <w:tc>
          <w:tcPr>
            <w:tcW w:w="1701" w:type="dxa"/>
          </w:tcPr>
          <w:p w:rsidR="0051332B" w:rsidRPr="002624B3" w:rsidRDefault="0051332B" w:rsidP="002F139B">
            <w:pPr>
              <w:rPr>
                <w:b/>
                <w:sz w:val="16"/>
                <w:szCs w:val="16"/>
              </w:rPr>
            </w:pPr>
            <w:r w:rsidRPr="002624B3">
              <w:rPr>
                <w:b/>
                <w:sz w:val="16"/>
                <w:szCs w:val="16"/>
              </w:rPr>
              <w:t>97.4</w:t>
            </w:r>
          </w:p>
        </w:tc>
        <w:tc>
          <w:tcPr>
            <w:tcW w:w="1215" w:type="dxa"/>
          </w:tcPr>
          <w:p w:rsidR="0051332B" w:rsidRPr="00B54282" w:rsidRDefault="0051332B" w:rsidP="002F139B">
            <w:pPr>
              <w:rPr>
                <w:sz w:val="16"/>
                <w:szCs w:val="16"/>
              </w:rPr>
            </w:pPr>
            <w:r>
              <w:rPr>
                <w:sz w:val="16"/>
                <w:szCs w:val="16"/>
              </w:rPr>
              <w:t>N</w:t>
            </w:r>
          </w:p>
        </w:tc>
        <w:tc>
          <w:tcPr>
            <w:tcW w:w="1220" w:type="dxa"/>
          </w:tcPr>
          <w:p w:rsidR="0051332B" w:rsidRDefault="0051332B" w:rsidP="002F139B">
            <w:pPr>
              <w:rPr>
                <w:sz w:val="16"/>
                <w:szCs w:val="16"/>
              </w:rPr>
            </w:pPr>
            <w:r>
              <w:rPr>
                <w:sz w:val="16"/>
                <w:szCs w:val="16"/>
              </w:rPr>
              <w:t>n.a.</w:t>
            </w:r>
          </w:p>
        </w:tc>
      </w:tr>
      <w:tr w:rsidR="0051332B" w:rsidRPr="00B54282" w:rsidTr="002F139B">
        <w:trPr>
          <w:tblHeader/>
        </w:trPr>
        <w:tc>
          <w:tcPr>
            <w:tcW w:w="2376" w:type="dxa"/>
          </w:tcPr>
          <w:p w:rsidR="0051332B" w:rsidRDefault="0051332B" w:rsidP="002F139B">
            <w:pPr>
              <w:rPr>
                <w:sz w:val="16"/>
                <w:szCs w:val="16"/>
              </w:rPr>
            </w:pPr>
            <w:r>
              <w:rPr>
                <w:sz w:val="16"/>
                <w:szCs w:val="16"/>
              </w:rPr>
              <w:t>UW6293</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3.2</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Y</w:t>
            </w:r>
          </w:p>
        </w:tc>
      </w:tr>
      <w:tr w:rsidR="0051332B" w:rsidRPr="00B54282" w:rsidTr="002F139B">
        <w:trPr>
          <w:tblHeader/>
        </w:trPr>
        <w:tc>
          <w:tcPr>
            <w:tcW w:w="2376" w:type="dxa"/>
          </w:tcPr>
          <w:p w:rsidR="0051332B" w:rsidRDefault="0051332B" w:rsidP="002F139B">
            <w:pPr>
              <w:rPr>
                <w:sz w:val="16"/>
                <w:szCs w:val="16"/>
              </w:rPr>
            </w:pPr>
            <w:r>
              <w:rPr>
                <w:sz w:val="16"/>
                <w:szCs w:val="16"/>
              </w:rPr>
              <w:t>UW6711RF</w:t>
            </w:r>
          </w:p>
        </w:tc>
        <w:tc>
          <w:tcPr>
            <w:tcW w:w="1560" w:type="dxa"/>
          </w:tcPr>
          <w:p w:rsidR="0051332B" w:rsidRPr="00B54282" w:rsidRDefault="0051332B" w:rsidP="002F139B">
            <w:pPr>
              <w:rPr>
                <w:sz w:val="16"/>
                <w:szCs w:val="16"/>
              </w:rPr>
            </w:pPr>
            <w:r>
              <w:rPr>
                <w:sz w:val="16"/>
                <w:szCs w:val="16"/>
              </w:rPr>
              <w:t>N</w:t>
            </w:r>
          </w:p>
        </w:tc>
        <w:tc>
          <w:tcPr>
            <w:tcW w:w="1701" w:type="dxa"/>
          </w:tcPr>
          <w:p w:rsidR="0051332B" w:rsidRPr="002624B3" w:rsidRDefault="0051332B" w:rsidP="002F139B">
            <w:pPr>
              <w:rPr>
                <w:b/>
                <w:sz w:val="16"/>
                <w:szCs w:val="16"/>
              </w:rPr>
            </w:pPr>
            <w:r w:rsidRPr="002624B3">
              <w:rPr>
                <w:b/>
                <w:sz w:val="16"/>
                <w:szCs w:val="16"/>
              </w:rPr>
              <w:t>13.6</w:t>
            </w:r>
          </w:p>
        </w:tc>
        <w:tc>
          <w:tcPr>
            <w:tcW w:w="1215" w:type="dxa"/>
          </w:tcPr>
          <w:p w:rsidR="0051332B" w:rsidRPr="000C7CB8" w:rsidRDefault="0051332B" w:rsidP="002F139B">
            <w:pPr>
              <w:rPr>
                <w:sz w:val="16"/>
                <w:szCs w:val="16"/>
              </w:rPr>
            </w:pPr>
            <w:r w:rsidRPr="000C7CB8">
              <w:rPr>
                <w:sz w:val="16"/>
                <w:szCs w:val="16"/>
              </w:rPr>
              <w:t>Y</w:t>
            </w:r>
          </w:p>
        </w:tc>
        <w:tc>
          <w:tcPr>
            <w:tcW w:w="1220" w:type="dxa"/>
          </w:tcPr>
          <w:p w:rsidR="0051332B" w:rsidRDefault="0051332B" w:rsidP="002F139B">
            <w:pPr>
              <w:rPr>
                <w:sz w:val="16"/>
                <w:szCs w:val="16"/>
              </w:rPr>
            </w:pPr>
            <w:r>
              <w:rPr>
                <w:sz w:val="16"/>
                <w:szCs w:val="16"/>
              </w:rPr>
              <w:t>n.a.</w:t>
            </w:r>
          </w:p>
        </w:tc>
      </w:tr>
      <w:tr w:rsidR="0051332B" w:rsidRPr="00B54282" w:rsidTr="002F139B">
        <w:trPr>
          <w:tblHeader/>
        </w:trPr>
        <w:tc>
          <w:tcPr>
            <w:tcW w:w="2376" w:type="dxa"/>
          </w:tcPr>
          <w:p w:rsidR="0051332B" w:rsidRPr="00B54282" w:rsidRDefault="0051332B" w:rsidP="002F139B">
            <w:pPr>
              <w:rPr>
                <w:sz w:val="16"/>
                <w:szCs w:val="16"/>
              </w:rPr>
            </w:pPr>
            <w:r>
              <w:rPr>
                <w:sz w:val="16"/>
                <w:szCs w:val="16"/>
              </w:rPr>
              <w:t>UW7606</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2.8</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Y</w:t>
            </w:r>
          </w:p>
        </w:tc>
      </w:tr>
      <w:tr w:rsidR="0051332B" w:rsidRPr="00B54282" w:rsidTr="002F139B">
        <w:trPr>
          <w:tblHeader/>
        </w:trPr>
        <w:tc>
          <w:tcPr>
            <w:tcW w:w="2376" w:type="dxa"/>
          </w:tcPr>
          <w:p w:rsidR="0051332B" w:rsidRPr="00B54282" w:rsidRDefault="0051332B" w:rsidP="002F139B">
            <w:pPr>
              <w:rPr>
                <w:sz w:val="16"/>
                <w:szCs w:val="16"/>
              </w:rPr>
            </w:pPr>
            <w:r>
              <w:rPr>
                <w:sz w:val="16"/>
                <w:szCs w:val="16"/>
              </w:rPr>
              <w:t>UW7184</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4.2</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Y</w:t>
            </w:r>
          </w:p>
        </w:tc>
      </w:tr>
      <w:tr w:rsidR="0051332B" w:rsidRPr="00B54282" w:rsidTr="002F139B">
        <w:trPr>
          <w:tblHeader/>
        </w:trPr>
        <w:tc>
          <w:tcPr>
            <w:tcW w:w="2376" w:type="dxa"/>
          </w:tcPr>
          <w:p w:rsidR="0051332B" w:rsidRDefault="0051332B" w:rsidP="002F139B">
            <w:pPr>
              <w:rPr>
                <w:sz w:val="16"/>
                <w:szCs w:val="16"/>
              </w:rPr>
            </w:pPr>
            <w:r>
              <w:rPr>
                <w:sz w:val="16"/>
                <w:szCs w:val="16"/>
              </w:rPr>
              <w:t>UW8030</w:t>
            </w:r>
          </w:p>
        </w:tc>
        <w:tc>
          <w:tcPr>
            <w:tcW w:w="1560" w:type="dxa"/>
          </w:tcPr>
          <w:p w:rsidR="0051332B" w:rsidRPr="00B54282" w:rsidRDefault="0051332B" w:rsidP="002F139B">
            <w:pPr>
              <w:rPr>
                <w:sz w:val="16"/>
                <w:szCs w:val="16"/>
              </w:rPr>
            </w:pPr>
            <w:r>
              <w:rPr>
                <w:sz w:val="16"/>
                <w:szCs w:val="16"/>
              </w:rPr>
              <w:t>n.d.</w:t>
            </w:r>
          </w:p>
        </w:tc>
        <w:tc>
          <w:tcPr>
            <w:tcW w:w="1701" w:type="dxa"/>
          </w:tcPr>
          <w:p w:rsidR="0051332B" w:rsidRPr="0087444D" w:rsidRDefault="0051332B" w:rsidP="002F139B">
            <w:pPr>
              <w:rPr>
                <w:sz w:val="16"/>
                <w:szCs w:val="16"/>
              </w:rPr>
            </w:pPr>
            <w:r w:rsidRPr="0087444D">
              <w:rPr>
                <w:sz w:val="16"/>
                <w:szCs w:val="16"/>
              </w:rPr>
              <w:t>7.3</w:t>
            </w:r>
          </w:p>
        </w:tc>
        <w:tc>
          <w:tcPr>
            <w:tcW w:w="1215" w:type="dxa"/>
          </w:tcPr>
          <w:p w:rsidR="0051332B" w:rsidRPr="0087444D" w:rsidRDefault="0051332B" w:rsidP="002F139B">
            <w:pPr>
              <w:rPr>
                <w:sz w:val="16"/>
                <w:szCs w:val="16"/>
              </w:rPr>
            </w:pPr>
            <w:r w:rsidRPr="0087444D">
              <w:rPr>
                <w:sz w:val="16"/>
                <w:szCs w:val="16"/>
              </w:rPr>
              <w:t>Y</w:t>
            </w:r>
          </w:p>
        </w:tc>
        <w:tc>
          <w:tcPr>
            <w:tcW w:w="1220" w:type="dxa"/>
          </w:tcPr>
          <w:p w:rsidR="0051332B" w:rsidRPr="0087444D" w:rsidRDefault="0051332B" w:rsidP="002F139B">
            <w:pPr>
              <w:rPr>
                <w:b/>
                <w:sz w:val="16"/>
                <w:szCs w:val="16"/>
              </w:rPr>
            </w:pPr>
            <w:r w:rsidRPr="0087444D">
              <w:rPr>
                <w:b/>
                <w:sz w:val="16"/>
                <w:szCs w:val="16"/>
              </w:rPr>
              <w:t>N</w:t>
            </w:r>
          </w:p>
        </w:tc>
      </w:tr>
      <w:tr w:rsidR="0051332B" w:rsidRPr="00B54282" w:rsidTr="002F139B">
        <w:trPr>
          <w:tblHeader/>
        </w:trPr>
        <w:tc>
          <w:tcPr>
            <w:tcW w:w="2376" w:type="dxa"/>
          </w:tcPr>
          <w:p w:rsidR="0051332B" w:rsidRDefault="0051332B" w:rsidP="002F139B">
            <w:pPr>
              <w:rPr>
                <w:sz w:val="16"/>
                <w:szCs w:val="16"/>
              </w:rPr>
            </w:pPr>
            <w:r>
              <w:rPr>
                <w:sz w:val="16"/>
                <w:szCs w:val="16"/>
              </w:rPr>
              <w:t>UW8260</w:t>
            </w:r>
          </w:p>
        </w:tc>
        <w:tc>
          <w:tcPr>
            <w:tcW w:w="1560" w:type="dxa"/>
          </w:tcPr>
          <w:p w:rsidR="0051332B" w:rsidRPr="00B54282" w:rsidRDefault="0051332B" w:rsidP="002F139B">
            <w:pPr>
              <w:rPr>
                <w:sz w:val="16"/>
                <w:szCs w:val="16"/>
              </w:rPr>
            </w:pPr>
            <w:r>
              <w:rPr>
                <w:sz w:val="16"/>
                <w:szCs w:val="16"/>
              </w:rPr>
              <w:t>n.d.</w:t>
            </w:r>
          </w:p>
        </w:tc>
        <w:tc>
          <w:tcPr>
            <w:tcW w:w="1701" w:type="dxa"/>
          </w:tcPr>
          <w:p w:rsidR="0051332B" w:rsidRPr="0087444D" w:rsidRDefault="0051332B" w:rsidP="002F139B">
            <w:pPr>
              <w:rPr>
                <w:sz w:val="16"/>
                <w:szCs w:val="16"/>
              </w:rPr>
            </w:pPr>
            <w:r w:rsidRPr="0087444D">
              <w:rPr>
                <w:sz w:val="16"/>
                <w:szCs w:val="16"/>
              </w:rPr>
              <w:t>2.1</w:t>
            </w:r>
          </w:p>
        </w:tc>
        <w:tc>
          <w:tcPr>
            <w:tcW w:w="1215" w:type="dxa"/>
          </w:tcPr>
          <w:p w:rsidR="0051332B" w:rsidRPr="0087444D" w:rsidRDefault="0051332B" w:rsidP="002F139B">
            <w:pPr>
              <w:rPr>
                <w:sz w:val="16"/>
                <w:szCs w:val="16"/>
              </w:rPr>
            </w:pPr>
            <w:r w:rsidRPr="0087444D">
              <w:rPr>
                <w:sz w:val="16"/>
                <w:szCs w:val="16"/>
              </w:rPr>
              <w:t>Y</w:t>
            </w:r>
          </w:p>
        </w:tc>
        <w:tc>
          <w:tcPr>
            <w:tcW w:w="1220" w:type="dxa"/>
          </w:tcPr>
          <w:p w:rsidR="0051332B" w:rsidRPr="0087444D" w:rsidRDefault="0051332B" w:rsidP="002F139B">
            <w:pPr>
              <w:rPr>
                <w:b/>
                <w:sz w:val="16"/>
                <w:szCs w:val="16"/>
              </w:rPr>
            </w:pPr>
            <w:r w:rsidRPr="0087444D">
              <w:rPr>
                <w:b/>
                <w:sz w:val="16"/>
                <w:szCs w:val="16"/>
              </w:rPr>
              <w:t>N</w:t>
            </w:r>
          </w:p>
        </w:tc>
      </w:tr>
      <w:tr w:rsidR="0051332B" w:rsidRPr="00B54282" w:rsidTr="002F139B">
        <w:trPr>
          <w:tblHeader/>
        </w:trPr>
        <w:tc>
          <w:tcPr>
            <w:tcW w:w="2376" w:type="dxa"/>
          </w:tcPr>
          <w:p w:rsidR="0051332B" w:rsidRDefault="0051332B" w:rsidP="002F139B">
            <w:pPr>
              <w:rPr>
                <w:sz w:val="16"/>
                <w:szCs w:val="16"/>
              </w:rPr>
            </w:pPr>
            <w:r>
              <w:rPr>
                <w:sz w:val="16"/>
                <w:szCs w:val="16"/>
              </w:rPr>
              <w:t>UW9648</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6</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Y</w:t>
            </w:r>
          </w:p>
        </w:tc>
      </w:tr>
      <w:tr w:rsidR="0051332B" w:rsidRPr="00B54282" w:rsidTr="002F139B">
        <w:trPr>
          <w:tblHeader/>
        </w:trPr>
        <w:tc>
          <w:tcPr>
            <w:tcW w:w="2376" w:type="dxa"/>
          </w:tcPr>
          <w:p w:rsidR="0051332B" w:rsidRDefault="0051332B" w:rsidP="002F139B">
            <w:pPr>
              <w:rPr>
                <w:sz w:val="16"/>
                <w:szCs w:val="16"/>
              </w:rPr>
            </w:pPr>
            <w:r>
              <w:rPr>
                <w:sz w:val="16"/>
                <w:szCs w:val="16"/>
              </w:rPr>
              <w:t>6293x64/3 TC1</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1.8</w:t>
            </w:r>
          </w:p>
        </w:tc>
        <w:tc>
          <w:tcPr>
            <w:tcW w:w="1215" w:type="dxa"/>
          </w:tcPr>
          <w:p w:rsidR="0051332B" w:rsidRPr="000C7CB8"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Y</w:t>
            </w:r>
          </w:p>
        </w:tc>
      </w:tr>
      <w:tr w:rsidR="0051332B" w:rsidRPr="00B54282" w:rsidTr="002F139B">
        <w:trPr>
          <w:tblHeader/>
        </w:trPr>
        <w:tc>
          <w:tcPr>
            <w:tcW w:w="2376" w:type="dxa"/>
          </w:tcPr>
          <w:p w:rsidR="0051332B" w:rsidRDefault="0051332B" w:rsidP="002F139B">
            <w:pPr>
              <w:rPr>
                <w:sz w:val="16"/>
                <w:szCs w:val="16"/>
              </w:rPr>
            </w:pPr>
            <w:r>
              <w:rPr>
                <w:sz w:val="16"/>
                <w:szCs w:val="16"/>
              </w:rPr>
              <w:t>6293x64/3xBM4105SS TC1</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1.9</w:t>
            </w:r>
          </w:p>
        </w:tc>
        <w:tc>
          <w:tcPr>
            <w:tcW w:w="1215" w:type="dxa"/>
          </w:tcPr>
          <w:p w:rsidR="0051332B" w:rsidRPr="000C7CB8"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n.a.</w:t>
            </w:r>
          </w:p>
        </w:tc>
      </w:tr>
      <w:tr w:rsidR="0051332B" w:rsidRPr="00B54282" w:rsidTr="002F139B">
        <w:trPr>
          <w:tblHeader/>
        </w:trPr>
        <w:tc>
          <w:tcPr>
            <w:tcW w:w="2376" w:type="dxa"/>
          </w:tcPr>
          <w:p w:rsidR="0051332B" w:rsidRDefault="0051332B" w:rsidP="002F139B">
            <w:pPr>
              <w:rPr>
                <w:sz w:val="16"/>
                <w:szCs w:val="16"/>
              </w:rPr>
            </w:pPr>
            <w:r>
              <w:rPr>
                <w:sz w:val="16"/>
                <w:szCs w:val="16"/>
              </w:rPr>
              <w:t>7606x64/3 TC1 (WCF-TC1)</w:t>
            </w:r>
          </w:p>
        </w:tc>
        <w:tc>
          <w:tcPr>
            <w:tcW w:w="1560" w:type="dxa"/>
          </w:tcPr>
          <w:p w:rsidR="0051332B" w:rsidRDefault="0051332B" w:rsidP="002F139B">
            <w:pPr>
              <w:rPr>
                <w:sz w:val="16"/>
                <w:szCs w:val="16"/>
              </w:rPr>
            </w:pPr>
            <w:r>
              <w:rPr>
                <w:sz w:val="16"/>
                <w:szCs w:val="16"/>
              </w:rPr>
              <w:t>Y</w:t>
            </w:r>
          </w:p>
        </w:tc>
        <w:tc>
          <w:tcPr>
            <w:tcW w:w="1701" w:type="dxa"/>
          </w:tcPr>
          <w:p w:rsidR="0051332B" w:rsidRDefault="0051332B" w:rsidP="002F139B">
            <w:pPr>
              <w:rPr>
                <w:sz w:val="16"/>
                <w:szCs w:val="16"/>
              </w:rPr>
            </w:pPr>
            <w:r>
              <w:rPr>
                <w:sz w:val="16"/>
                <w:szCs w:val="16"/>
              </w:rPr>
              <w:t>2.8</w:t>
            </w:r>
          </w:p>
        </w:tc>
        <w:tc>
          <w:tcPr>
            <w:tcW w:w="1215" w:type="dxa"/>
          </w:tcPr>
          <w:p w:rsidR="0051332B"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Y</w:t>
            </w:r>
          </w:p>
        </w:tc>
      </w:tr>
      <w:tr w:rsidR="0051332B" w:rsidRPr="00B54282" w:rsidTr="002F139B">
        <w:trPr>
          <w:tblHeader/>
        </w:trPr>
        <w:tc>
          <w:tcPr>
            <w:tcW w:w="2376" w:type="dxa"/>
          </w:tcPr>
          <w:p w:rsidR="0051332B" w:rsidRDefault="0051332B" w:rsidP="002F139B">
            <w:pPr>
              <w:rPr>
                <w:sz w:val="16"/>
                <w:szCs w:val="16"/>
              </w:rPr>
            </w:pPr>
            <w:r>
              <w:rPr>
                <w:sz w:val="16"/>
                <w:szCs w:val="16"/>
              </w:rPr>
              <w:t>7606x64/3xBM4105SS TC1</w:t>
            </w:r>
          </w:p>
        </w:tc>
        <w:tc>
          <w:tcPr>
            <w:tcW w:w="1560" w:type="dxa"/>
          </w:tcPr>
          <w:p w:rsidR="0051332B" w:rsidRDefault="0051332B" w:rsidP="002F139B">
            <w:pPr>
              <w:rPr>
                <w:sz w:val="16"/>
                <w:szCs w:val="16"/>
              </w:rPr>
            </w:pPr>
            <w:r>
              <w:rPr>
                <w:sz w:val="16"/>
                <w:szCs w:val="16"/>
              </w:rPr>
              <w:t>Y</w:t>
            </w:r>
          </w:p>
        </w:tc>
        <w:tc>
          <w:tcPr>
            <w:tcW w:w="1701" w:type="dxa"/>
          </w:tcPr>
          <w:p w:rsidR="0051332B" w:rsidRPr="002624B3" w:rsidRDefault="0051332B" w:rsidP="002F139B">
            <w:pPr>
              <w:rPr>
                <w:b/>
                <w:sz w:val="16"/>
                <w:szCs w:val="16"/>
              </w:rPr>
            </w:pPr>
            <w:r w:rsidRPr="002624B3">
              <w:rPr>
                <w:b/>
                <w:sz w:val="16"/>
                <w:szCs w:val="16"/>
              </w:rPr>
              <w:t>60.3</w:t>
            </w:r>
          </w:p>
        </w:tc>
        <w:tc>
          <w:tcPr>
            <w:tcW w:w="1215" w:type="dxa"/>
          </w:tcPr>
          <w:p w:rsidR="0051332B"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n.a.</w:t>
            </w:r>
          </w:p>
        </w:tc>
      </w:tr>
      <w:tr w:rsidR="0051332B" w:rsidRPr="00B54282" w:rsidTr="002F139B">
        <w:trPr>
          <w:tblHeader/>
        </w:trPr>
        <w:tc>
          <w:tcPr>
            <w:tcW w:w="2376" w:type="dxa"/>
          </w:tcPr>
          <w:p w:rsidR="0051332B" w:rsidRPr="00B54282" w:rsidRDefault="0051332B" w:rsidP="002F139B">
            <w:pPr>
              <w:rPr>
                <w:sz w:val="16"/>
                <w:szCs w:val="16"/>
              </w:rPr>
            </w:pPr>
            <w:r>
              <w:rPr>
                <w:sz w:val="16"/>
                <w:szCs w:val="16"/>
              </w:rPr>
              <w:t>7606x6711RF TC1</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2.4</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Y</w:t>
            </w:r>
          </w:p>
        </w:tc>
      </w:tr>
      <w:tr w:rsidR="0051332B" w:rsidRPr="00B54282" w:rsidTr="002F139B">
        <w:trPr>
          <w:tblHeader/>
        </w:trPr>
        <w:tc>
          <w:tcPr>
            <w:tcW w:w="2376" w:type="dxa"/>
          </w:tcPr>
          <w:p w:rsidR="0051332B" w:rsidRPr="00B54282" w:rsidRDefault="0051332B" w:rsidP="002F139B">
            <w:pPr>
              <w:rPr>
                <w:sz w:val="16"/>
                <w:szCs w:val="16"/>
              </w:rPr>
            </w:pPr>
            <w:r>
              <w:rPr>
                <w:sz w:val="16"/>
                <w:szCs w:val="16"/>
              </w:rPr>
              <w:t>7606x6711RFx64SS TC1</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1.9</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n.a.</w:t>
            </w:r>
          </w:p>
        </w:tc>
      </w:tr>
      <w:tr w:rsidR="0051332B" w:rsidRPr="00B54282" w:rsidTr="002F139B">
        <w:trPr>
          <w:tblHeader/>
        </w:trPr>
        <w:tc>
          <w:tcPr>
            <w:tcW w:w="2376" w:type="dxa"/>
          </w:tcPr>
          <w:p w:rsidR="0051332B" w:rsidRPr="00B54282" w:rsidRDefault="0051332B" w:rsidP="002F139B">
            <w:pPr>
              <w:rPr>
                <w:sz w:val="16"/>
                <w:szCs w:val="16"/>
              </w:rPr>
            </w:pPr>
            <w:r>
              <w:rPr>
                <w:sz w:val="16"/>
                <w:szCs w:val="16"/>
              </w:rPr>
              <w:t>7606x6711RFxBM4105SS TC1</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2624B3" w:rsidRDefault="0051332B" w:rsidP="002F139B">
            <w:pPr>
              <w:rPr>
                <w:b/>
                <w:sz w:val="16"/>
                <w:szCs w:val="16"/>
              </w:rPr>
            </w:pPr>
            <w:r w:rsidRPr="002624B3">
              <w:rPr>
                <w:b/>
                <w:sz w:val="16"/>
                <w:szCs w:val="16"/>
              </w:rPr>
              <w:t>94.3</w:t>
            </w:r>
          </w:p>
        </w:tc>
        <w:tc>
          <w:tcPr>
            <w:tcW w:w="1215" w:type="dxa"/>
          </w:tcPr>
          <w:p w:rsidR="0051332B" w:rsidRPr="000C7CB8" w:rsidRDefault="0051332B" w:rsidP="002F139B">
            <w:pPr>
              <w:rPr>
                <w:sz w:val="16"/>
                <w:szCs w:val="16"/>
              </w:rPr>
            </w:pPr>
            <w:r>
              <w:rPr>
                <w:sz w:val="16"/>
                <w:szCs w:val="16"/>
              </w:rPr>
              <w:t>N</w:t>
            </w:r>
          </w:p>
        </w:tc>
        <w:tc>
          <w:tcPr>
            <w:tcW w:w="1220" w:type="dxa"/>
          </w:tcPr>
          <w:p w:rsidR="0051332B" w:rsidRDefault="0051332B" w:rsidP="002F139B">
            <w:pPr>
              <w:rPr>
                <w:sz w:val="16"/>
                <w:szCs w:val="16"/>
              </w:rPr>
            </w:pPr>
            <w:r>
              <w:rPr>
                <w:sz w:val="16"/>
                <w:szCs w:val="16"/>
              </w:rPr>
              <w:t>n.a.</w:t>
            </w:r>
          </w:p>
        </w:tc>
      </w:tr>
      <w:tr w:rsidR="0051332B" w:rsidRPr="00B54282" w:rsidTr="002F139B">
        <w:trPr>
          <w:tblHeader/>
        </w:trPr>
        <w:tc>
          <w:tcPr>
            <w:tcW w:w="2376" w:type="dxa"/>
          </w:tcPr>
          <w:p w:rsidR="0051332B" w:rsidRPr="00B54282" w:rsidRDefault="0051332B" w:rsidP="002F139B">
            <w:pPr>
              <w:rPr>
                <w:sz w:val="16"/>
                <w:szCs w:val="16"/>
              </w:rPr>
            </w:pPr>
            <w:r>
              <w:rPr>
                <w:sz w:val="16"/>
                <w:szCs w:val="16"/>
              </w:rPr>
              <w:t>7606xBM4105RF TC1</w:t>
            </w:r>
          </w:p>
        </w:tc>
        <w:tc>
          <w:tcPr>
            <w:tcW w:w="1560" w:type="dxa"/>
          </w:tcPr>
          <w:p w:rsidR="0051332B" w:rsidRPr="00B54282" w:rsidRDefault="0051332B" w:rsidP="002F139B">
            <w:pPr>
              <w:rPr>
                <w:sz w:val="16"/>
                <w:szCs w:val="16"/>
              </w:rPr>
            </w:pPr>
            <w:r>
              <w:rPr>
                <w:sz w:val="16"/>
                <w:szCs w:val="16"/>
              </w:rPr>
              <w:t>N</w:t>
            </w:r>
          </w:p>
        </w:tc>
        <w:tc>
          <w:tcPr>
            <w:tcW w:w="1701" w:type="dxa"/>
          </w:tcPr>
          <w:p w:rsidR="0051332B" w:rsidRPr="002624B3" w:rsidRDefault="0051332B" w:rsidP="002F139B">
            <w:pPr>
              <w:rPr>
                <w:b/>
                <w:sz w:val="16"/>
                <w:szCs w:val="16"/>
              </w:rPr>
            </w:pPr>
            <w:r w:rsidRPr="002624B3">
              <w:rPr>
                <w:b/>
                <w:sz w:val="16"/>
                <w:szCs w:val="16"/>
              </w:rPr>
              <w:t>16.8</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n.a.</w:t>
            </w:r>
          </w:p>
        </w:tc>
      </w:tr>
      <w:tr w:rsidR="0051332B" w:rsidRPr="00B54282" w:rsidTr="002F139B">
        <w:trPr>
          <w:tblHeader/>
        </w:trPr>
        <w:tc>
          <w:tcPr>
            <w:tcW w:w="2376" w:type="dxa"/>
          </w:tcPr>
          <w:p w:rsidR="0051332B" w:rsidRDefault="0051332B" w:rsidP="002F139B">
            <w:pPr>
              <w:rPr>
                <w:sz w:val="16"/>
                <w:szCs w:val="16"/>
              </w:rPr>
            </w:pPr>
            <w:r>
              <w:rPr>
                <w:sz w:val="16"/>
                <w:szCs w:val="16"/>
              </w:rPr>
              <w:t>7184x64/3 TC1</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3.4</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Y</w:t>
            </w:r>
          </w:p>
        </w:tc>
      </w:tr>
      <w:tr w:rsidR="0051332B" w:rsidRPr="00B54282" w:rsidTr="002F139B">
        <w:trPr>
          <w:tblHeader/>
        </w:trPr>
        <w:tc>
          <w:tcPr>
            <w:tcW w:w="2376" w:type="dxa"/>
          </w:tcPr>
          <w:p w:rsidR="0051332B" w:rsidRDefault="0051332B" w:rsidP="002F139B">
            <w:pPr>
              <w:rPr>
                <w:sz w:val="16"/>
                <w:szCs w:val="16"/>
              </w:rPr>
            </w:pPr>
            <w:r>
              <w:rPr>
                <w:sz w:val="16"/>
                <w:szCs w:val="16"/>
              </w:rPr>
              <w:t>7184x64/3x64SS TC1</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B54282" w:rsidRDefault="0051332B" w:rsidP="002F139B">
            <w:pPr>
              <w:rPr>
                <w:sz w:val="16"/>
                <w:szCs w:val="16"/>
              </w:rPr>
            </w:pPr>
            <w:r>
              <w:rPr>
                <w:sz w:val="16"/>
                <w:szCs w:val="16"/>
              </w:rPr>
              <w:t>5.3</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n.a.</w:t>
            </w:r>
          </w:p>
        </w:tc>
      </w:tr>
      <w:tr w:rsidR="0051332B" w:rsidRPr="00B54282" w:rsidTr="002F139B">
        <w:trPr>
          <w:tblHeader/>
        </w:trPr>
        <w:tc>
          <w:tcPr>
            <w:tcW w:w="2376" w:type="dxa"/>
          </w:tcPr>
          <w:p w:rsidR="0051332B" w:rsidRPr="00B54282" w:rsidRDefault="0051332B" w:rsidP="002F139B">
            <w:pPr>
              <w:rPr>
                <w:sz w:val="16"/>
                <w:szCs w:val="16"/>
              </w:rPr>
            </w:pPr>
            <w:r>
              <w:rPr>
                <w:sz w:val="16"/>
                <w:szCs w:val="16"/>
              </w:rPr>
              <w:t>9648x64/3 TC1</w:t>
            </w:r>
          </w:p>
        </w:tc>
        <w:tc>
          <w:tcPr>
            <w:tcW w:w="1560" w:type="dxa"/>
          </w:tcPr>
          <w:p w:rsidR="0051332B" w:rsidRPr="00B54282" w:rsidRDefault="0051332B" w:rsidP="002F139B">
            <w:pPr>
              <w:rPr>
                <w:sz w:val="16"/>
                <w:szCs w:val="16"/>
              </w:rPr>
            </w:pPr>
            <w:r>
              <w:rPr>
                <w:sz w:val="16"/>
                <w:szCs w:val="16"/>
              </w:rPr>
              <w:t>Y</w:t>
            </w:r>
          </w:p>
        </w:tc>
        <w:tc>
          <w:tcPr>
            <w:tcW w:w="1701" w:type="dxa"/>
          </w:tcPr>
          <w:p w:rsidR="0051332B" w:rsidRPr="002624B3" w:rsidRDefault="0051332B" w:rsidP="002F139B">
            <w:pPr>
              <w:rPr>
                <w:b/>
                <w:sz w:val="16"/>
                <w:szCs w:val="16"/>
              </w:rPr>
            </w:pPr>
            <w:r w:rsidRPr="002624B3">
              <w:rPr>
                <w:b/>
                <w:sz w:val="16"/>
                <w:szCs w:val="16"/>
              </w:rPr>
              <w:t>60.9</w:t>
            </w:r>
          </w:p>
        </w:tc>
        <w:tc>
          <w:tcPr>
            <w:tcW w:w="1215" w:type="dxa"/>
          </w:tcPr>
          <w:p w:rsidR="0051332B" w:rsidRPr="00B54282" w:rsidRDefault="0051332B" w:rsidP="002F139B">
            <w:pPr>
              <w:rPr>
                <w:sz w:val="16"/>
                <w:szCs w:val="16"/>
              </w:rPr>
            </w:pPr>
            <w:r>
              <w:rPr>
                <w:sz w:val="16"/>
                <w:szCs w:val="16"/>
              </w:rPr>
              <w:t>Y</w:t>
            </w:r>
          </w:p>
        </w:tc>
        <w:tc>
          <w:tcPr>
            <w:tcW w:w="1220" w:type="dxa"/>
          </w:tcPr>
          <w:p w:rsidR="0051332B" w:rsidRDefault="0051332B" w:rsidP="002F139B">
            <w:pPr>
              <w:rPr>
                <w:sz w:val="16"/>
                <w:szCs w:val="16"/>
              </w:rPr>
            </w:pPr>
            <w:r>
              <w:rPr>
                <w:sz w:val="16"/>
                <w:szCs w:val="16"/>
              </w:rPr>
              <w:t>Y</w:t>
            </w:r>
          </w:p>
        </w:tc>
      </w:tr>
      <w:tr w:rsidR="0051332B" w:rsidRPr="00B54282" w:rsidTr="002F139B">
        <w:trPr>
          <w:tblHeader/>
        </w:trPr>
        <w:tc>
          <w:tcPr>
            <w:tcW w:w="2376" w:type="dxa"/>
            <w:tcBorders>
              <w:bottom w:val="single" w:sz="4" w:space="0" w:color="auto"/>
            </w:tcBorders>
          </w:tcPr>
          <w:p w:rsidR="0051332B" w:rsidRPr="00B54282" w:rsidRDefault="0051332B" w:rsidP="002F139B">
            <w:pPr>
              <w:rPr>
                <w:sz w:val="16"/>
                <w:szCs w:val="16"/>
              </w:rPr>
            </w:pPr>
            <w:r>
              <w:rPr>
                <w:sz w:val="16"/>
                <w:szCs w:val="16"/>
              </w:rPr>
              <w:t>9648x64/3xBM4105SS TC1</w:t>
            </w:r>
          </w:p>
        </w:tc>
        <w:tc>
          <w:tcPr>
            <w:tcW w:w="1560" w:type="dxa"/>
            <w:tcBorders>
              <w:bottom w:val="single" w:sz="4" w:space="0" w:color="auto"/>
            </w:tcBorders>
          </w:tcPr>
          <w:p w:rsidR="0051332B" w:rsidRPr="00B54282" w:rsidRDefault="0051332B" w:rsidP="002F139B">
            <w:pPr>
              <w:rPr>
                <w:sz w:val="16"/>
                <w:szCs w:val="16"/>
              </w:rPr>
            </w:pPr>
            <w:r>
              <w:rPr>
                <w:sz w:val="16"/>
                <w:szCs w:val="16"/>
              </w:rPr>
              <w:t>Y</w:t>
            </w:r>
          </w:p>
        </w:tc>
        <w:tc>
          <w:tcPr>
            <w:tcW w:w="1701" w:type="dxa"/>
            <w:tcBorders>
              <w:bottom w:val="single" w:sz="4" w:space="0" w:color="auto"/>
            </w:tcBorders>
          </w:tcPr>
          <w:p w:rsidR="0051332B" w:rsidRPr="002624B3" w:rsidRDefault="0051332B" w:rsidP="002F139B">
            <w:pPr>
              <w:rPr>
                <w:b/>
                <w:sz w:val="16"/>
                <w:szCs w:val="16"/>
              </w:rPr>
            </w:pPr>
            <w:r w:rsidRPr="002624B3">
              <w:rPr>
                <w:b/>
                <w:sz w:val="16"/>
                <w:szCs w:val="16"/>
              </w:rPr>
              <w:t>97.4</w:t>
            </w:r>
          </w:p>
        </w:tc>
        <w:tc>
          <w:tcPr>
            <w:tcW w:w="1215" w:type="dxa"/>
            <w:tcBorders>
              <w:bottom w:val="single" w:sz="4" w:space="0" w:color="auto"/>
            </w:tcBorders>
          </w:tcPr>
          <w:p w:rsidR="0051332B" w:rsidRPr="00B54282" w:rsidRDefault="0051332B" w:rsidP="002F139B">
            <w:pPr>
              <w:rPr>
                <w:sz w:val="16"/>
                <w:szCs w:val="16"/>
              </w:rPr>
            </w:pPr>
            <w:r>
              <w:rPr>
                <w:sz w:val="16"/>
                <w:szCs w:val="16"/>
              </w:rPr>
              <w:t>Y</w:t>
            </w:r>
          </w:p>
        </w:tc>
        <w:tc>
          <w:tcPr>
            <w:tcW w:w="1220" w:type="dxa"/>
            <w:tcBorders>
              <w:bottom w:val="single" w:sz="4" w:space="0" w:color="auto"/>
            </w:tcBorders>
          </w:tcPr>
          <w:p w:rsidR="0051332B" w:rsidRDefault="0051332B" w:rsidP="002F139B">
            <w:pPr>
              <w:rPr>
                <w:sz w:val="16"/>
                <w:szCs w:val="16"/>
              </w:rPr>
            </w:pPr>
            <w:r>
              <w:rPr>
                <w:sz w:val="16"/>
                <w:szCs w:val="16"/>
              </w:rPr>
              <w:t>n.a.</w:t>
            </w:r>
          </w:p>
        </w:tc>
      </w:tr>
      <w:tr w:rsidR="0051332B" w:rsidRPr="005E1C24" w:rsidTr="002F139B">
        <w:trPr>
          <w:tblHeader/>
        </w:trPr>
        <w:tc>
          <w:tcPr>
            <w:tcW w:w="8072" w:type="dxa"/>
            <w:gridSpan w:val="5"/>
            <w:tcBorders>
              <w:top w:val="single" w:sz="4" w:space="0" w:color="auto"/>
            </w:tcBorders>
          </w:tcPr>
          <w:p w:rsidR="0051332B" w:rsidRPr="008036D3" w:rsidRDefault="0051332B" w:rsidP="002F139B">
            <w:pPr>
              <w:rPr>
                <w:sz w:val="16"/>
                <w:szCs w:val="16"/>
                <w:lang w:val="en-US"/>
              </w:rPr>
            </w:pPr>
            <w:r w:rsidRPr="008C39D0">
              <w:rPr>
                <w:sz w:val="16"/>
                <w:szCs w:val="16"/>
                <w:lang w:val="en-US"/>
              </w:rPr>
              <w:t>†</w:t>
            </w:r>
            <w:r>
              <w:rPr>
                <w:sz w:val="16"/>
                <w:szCs w:val="16"/>
                <w:lang w:val="en-US"/>
              </w:rPr>
              <w:t xml:space="preserve">presence (Y) was confirmed after </w:t>
            </w:r>
            <w:r w:rsidRPr="008C39D0">
              <w:rPr>
                <w:i/>
                <w:sz w:val="16"/>
                <w:szCs w:val="16"/>
                <w:lang w:val="en-US"/>
              </w:rPr>
              <w:t>de novo</w:t>
            </w:r>
            <w:r>
              <w:rPr>
                <w:sz w:val="16"/>
                <w:szCs w:val="16"/>
                <w:lang w:val="en-US"/>
              </w:rPr>
              <w:t xml:space="preserve"> assembly and a minimal nucleotide sequence identity of 70% to </w:t>
            </w:r>
            <w:r w:rsidRPr="008C39D0">
              <w:rPr>
                <w:i/>
                <w:sz w:val="16"/>
                <w:szCs w:val="16"/>
                <w:lang w:val="en-US"/>
              </w:rPr>
              <w:t>traG</w:t>
            </w:r>
            <w:r>
              <w:rPr>
                <w:sz w:val="16"/>
                <w:szCs w:val="16"/>
                <w:lang w:val="en-US"/>
              </w:rPr>
              <w:t xml:space="preserve"> of pWCF1; </w:t>
            </w:r>
            <w:r w:rsidRPr="008C39D0">
              <w:rPr>
                <w:sz w:val="16"/>
                <w:szCs w:val="16"/>
                <w:lang w:val="en-US"/>
              </w:rPr>
              <w:t>TC transconjugant; n.a. not analyzed</w:t>
            </w:r>
            <w:r>
              <w:rPr>
                <w:sz w:val="16"/>
                <w:szCs w:val="16"/>
                <w:lang w:val="en-US"/>
              </w:rPr>
              <w:t>; n.d. not determined</w:t>
            </w:r>
          </w:p>
        </w:tc>
      </w:tr>
    </w:tbl>
    <w:p w:rsidR="005E3ADC" w:rsidRDefault="005E3ADC" w:rsidP="0051332B">
      <w:pPr>
        <w:rPr>
          <w:lang w:val="en-US"/>
        </w:rPr>
      </w:pPr>
    </w:p>
    <w:p w:rsidR="005E3ADC" w:rsidRDefault="005E3ADC">
      <w:pPr>
        <w:rPr>
          <w:lang w:val="en-US"/>
        </w:rPr>
      </w:pPr>
      <w:r>
        <w:rPr>
          <w:lang w:val="en-US"/>
        </w:rPr>
        <w:br w:type="page"/>
      </w:r>
    </w:p>
    <w:p w:rsidR="005E1C24" w:rsidRDefault="005E1C24">
      <w:pPr>
        <w:rPr>
          <w:lang w:val="en-US"/>
        </w:rPr>
      </w:pPr>
      <w:r>
        <w:rPr>
          <w:noProof/>
          <w:lang w:val="en-GB" w:eastAsia="en-GB"/>
        </w:rPr>
        <w:lastRenderedPageBreak/>
        <w:drawing>
          <wp:inline distT="0" distB="0" distL="0" distR="0">
            <wp:extent cx="4794514" cy="8135129"/>
            <wp:effectExtent l="0" t="0" r="635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51210_Fig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94514" cy="8135129"/>
                    </a:xfrm>
                    <a:prstGeom prst="rect">
                      <a:avLst/>
                    </a:prstGeom>
                  </pic:spPr>
                </pic:pic>
              </a:graphicData>
            </a:graphic>
          </wp:inline>
        </w:drawing>
      </w:r>
    </w:p>
    <w:p w:rsidR="005E3ADC" w:rsidRDefault="005E3ADC">
      <w:pPr>
        <w:rPr>
          <w:lang w:val="en-US"/>
        </w:rPr>
      </w:pPr>
      <w:r>
        <w:rPr>
          <w:lang w:val="en-US"/>
        </w:rPr>
        <w:br w:type="page"/>
      </w:r>
    </w:p>
    <w:p w:rsidR="005E3ADC" w:rsidRDefault="007475EC" w:rsidP="0051332B">
      <w:pPr>
        <w:rPr>
          <w:lang w:val="en-US"/>
        </w:rPr>
      </w:pPr>
      <w:r>
        <w:rPr>
          <w:noProof/>
          <w:lang w:val="en-GB" w:eastAsia="en-GB"/>
        </w:rPr>
        <w:lastRenderedPageBreak/>
        <w:drawing>
          <wp:inline distT="0" distB="0" distL="0" distR="0">
            <wp:extent cx="5294387" cy="7687072"/>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51118_Fig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94387" cy="7687072"/>
                    </a:xfrm>
                    <a:prstGeom prst="rect">
                      <a:avLst/>
                    </a:prstGeom>
                  </pic:spPr>
                </pic:pic>
              </a:graphicData>
            </a:graphic>
          </wp:inline>
        </w:drawing>
      </w:r>
    </w:p>
    <w:p w:rsidR="005E3ADC" w:rsidRDefault="005E3ADC">
      <w:pPr>
        <w:rPr>
          <w:lang w:val="en-US"/>
        </w:rPr>
      </w:pPr>
      <w:r>
        <w:rPr>
          <w:lang w:val="en-US"/>
        </w:rPr>
        <w:br w:type="page"/>
      </w:r>
    </w:p>
    <w:p w:rsidR="00AE5926" w:rsidRPr="0051332B" w:rsidRDefault="007475EC" w:rsidP="0051332B">
      <w:pPr>
        <w:rPr>
          <w:lang w:val="en-US"/>
        </w:rPr>
      </w:pPr>
      <w:r>
        <w:rPr>
          <w:noProof/>
          <w:lang w:val="en-GB" w:eastAsia="en-GB"/>
        </w:rPr>
        <w:lastRenderedPageBreak/>
        <w:drawing>
          <wp:inline distT="0" distB="0" distL="0" distR="0">
            <wp:extent cx="5759450" cy="516509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51118_Fig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5165090"/>
                    </a:xfrm>
                    <a:prstGeom prst="rect">
                      <a:avLst/>
                    </a:prstGeom>
                  </pic:spPr>
                </pic:pic>
              </a:graphicData>
            </a:graphic>
          </wp:inline>
        </w:drawing>
      </w:r>
    </w:p>
    <w:sectPr w:rsidR="00AE5926" w:rsidRPr="0051332B" w:rsidSect="0019273B">
      <w:footerReference w:type="default" r:id="rId10"/>
      <w:pgSz w:w="11906" w:h="16838" w:code="9"/>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09EB" w:rsidRDefault="001209EB">
      <w:pPr>
        <w:spacing w:after="0" w:line="240" w:lineRule="auto"/>
      </w:pPr>
      <w:r>
        <w:separator/>
      </w:r>
    </w:p>
  </w:endnote>
  <w:endnote w:type="continuationSeparator" w:id="0">
    <w:p w:rsidR="001209EB" w:rsidRDefault="001209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3252283"/>
      <w:docPartObj>
        <w:docPartGallery w:val="Page Numbers (Bottom of Page)"/>
        <w:docPartUnique/>
      </w:docPartObj>
    </w:sdtPr>
    <w:sdtEndPr/>
    <w:sdtContent>
      <w:p w:rsidR="00FF7F7D" w:rsidRDefault="0051332B">
        <w:pPr>
          <w:pStyle w:val="Footer"/>
          <w:jc w:val="right"/>
        </w:pPr>
        <w:r>
          <w:fldChar w:fldCharType="begin"/>
        </w:r>
        <w:r>
          <w:instrText>PAGE   \* MERGEFORMAT</w:instrText>
        </w:r>
        <w:r>
          <w:fldChar w:fldCharType="separate"/>
        </w:r>
        <w:r w:rsidR="000F5B78">
          <w:rPr>
            <w:noProof/>
          </w:rPr>
          <w:t>2</w:t>
        </w:r>
        <w:r>
          <w:fldChar w:fldCharType="end"/>
        </w:r>
      </w:p>
    </w:sdtContent>
  </w:sdt>
  <w:p w:rsidR="00FF7F7D" w:rsidRDefault="001209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09EB" w:rsidRDefault="001209EB">
      <w:pPr>
        <w:spacing w:after="0" w:line="240" w:lineRule="auto"/>
      </w:pPr>
      <w:r>
        <w:separator/>
      </w:r>
    </w:p>
  </w:footnote>
  <w:footnote w:type="continuationSeparator" w:id="0">
    <w:p w:rsidR="001209EB" w:rsidRDefault="001209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332B"/>
    <w:rsid w:val="00005093"/>
    <w:rsid w:val="00005A7A"/>
    <w:rsid w:val="00020ACD"/>
    <w:rsid w:val="0002442D"/>
    <w:rsid w:val="00025E58"/>
    <w:rsid w:val="00027AF2"/>
    <w:rsid w:val="00031021"/>
    <w:rsid w:val="00032F6F"/>
    <w:rsid w:val="0003649A"/>
    <w:rsid w:val="000366BC"/>
    <w:rsid w:val="00044DB4"/>
    <w:rsid w:val="00045FA5"/>
    <w:rsid w:val="00046266"/>
    <w:rsid w:val="000475F2"/>
    <w:rsid w:val="00051CFB"/>
    <w:rsid w:val="00052AAB"/>
    <w:rsid w:val="000538D1"/>
    <w:rsid w:val="00054997"/>
    <w:rsid w:val="00054ABE"/>
    <w:rsid w:val="00055775"/>
    <w:rsid w:val="000643CA"/>
    <w:rsid w:val="00065645"/>
    <w:rsid w:val="00065A20"/>
    <w:rsid w:val="00066FF5"/>
    <w:rsid w:val="00067959"/>
    <w:rsid w:val="000705A4"/>
    <w:rsid w:val="00072114"/>
    <w:rsid w:val="00073DDF"/>
    <w:rsid w:val="00075985"/>
    <w:rsid w:val="00076EA6"/>
    <w:rsid w:val="00077ED4"/>
    <w:rsid w:val="00081142"/>
    <w:rsid w:val="00083905"/>
    <w:rsid w:val="00085699"/>
    <w:rsid w:val="0008706D"/>
    <w:rsid w:val="00090057"/>
    <w:rsid w:val="000900BF"/>
    <w:rsid w:val="00090742"/>
    <w:rsid w:val="00090DBA"/>
    <w:rsid w:val="00091692"/>
    <w:rsid w:val="000A0319"/>
    <w:rsid w:val="000A3725"/>
    <w:rsid w:val="000A563A"/>
    <w:rsid w:val="000A65B8"/>
    <w:rsid w:val="000B1F2F"/>
    <w:rsid w:val="000B4C23"/>
    <w:rsid w:val="000B58FF"/>
    <w:rsid w:val="000C1ADD"/>
    <w:rsid w:val="000C47BB"/>
    <w:rsid w:val="000C6F3B"/>
    <w:rsid w:val="000C75C1"/>
    <w:rsid w:val="000D439D"/>
    <w:rsid w:val="000D672D"/>
    <w:rsid w:val="000E29DB"/>
    <w:rsid w:val="000E6464"/>
    <w:rsid w:val="000F09E3"/>
    <w:rsid w:val="000F0A8D"/>
    <w:rsid w:val="000F12CF"/>
    <w:rsid w:val="000F2522"/>
    <w:rsid w:val="000F25AA"/>
    <w:rsid w:val="000F30D0"/>
    <w:rsid w:val="000F5B78"/>
    <w:rsid w:val="00100A86"/>
    <w:rsid w:val="00100B01"/>
    <w:rsid w:val="00103B8A"/>
    <w:rsid w:val="0010514D"/>
    <w:rsid w:val="00105A65"/>
    <w:rsid w:val="00106C14"/>
    <w:rsid w:val="00106F4C"/>
    <w:rsid w:val="00107133"/>
    <w:rsid w:val="00107AE0"/>
    <w:rsid w:val="00112F0D"/>
    <w:rsid w:val="00113EE1"/>
    <w:rsid w:val="0011455F"/>
    <w:rsid w:val="00114A7B"/>
    <w:rsid w:val="00116E0A"/>
    <w:rsid w:val="00120742"/>
    <w:rsid w:val="001209EB"/>
    <w:rsid w:val="00122A71"/>
    <w:rsid w:val="00123105"/>
    <w:rsid w:val="00124693"/>
    <w:rsid w:val="00124909"/>
    <w:rsid w:val="001302F4"/>
    <w:rsid w:val="00130E81"/>
    <w:rsid w:val="001311DF"/>
    <w:rsid w:val="001319D2"/>
    <w:rsid w:val="001320F6"/>
    <w:rsid w:val="0013483A"/>
    <w:rsid w:val="00141606"/>
    <w:rsid w:val="00141F6D"/>
    <w:rsid w:val="001471CD"/>
    <w:rsid w:val="00147456"/>
    <w:rsid w:val="00150037"/>
    <w:rsid w:val="001504CB"/>
    <w:rsid w:val="00154394"/>
    <w:rsid w:val="00154710"/>
    <w:rsid w:val="001564E1"/>
    <w:rsid w:val="00160091"/>
    <w:rsid w:val="00165E2B"/>
    <w:rsid w:val="001729A6"/>
    <w:rsid w:val="00173A2B"/>
    <w:rsid w:val="001743AC"/>
    <w:rsid w:val="001756F5"/>
    <w:rsid w:val="00177D5D"/>
    <w:rsid w:val="00185D68"/>
    <w:rsid w:val="00187443"/>
    <w:rsid w:val="00187D00"/>
    <w:rsid w:val="00187F7F"/>
    <w:rsid w:val="00193A17"/>
    <w:rsid w:val="00194749"/>
    <w:rsid w:val="0019525F"/>
    <w:rsid w:val="001A11E7"/>
    <w:rsid w:val="001A2304"/>
    <w:rsid w:val="001B1479"/>
    <w:rsid w:val="001B3F19"/>
    <w:rsid w:val="001B71D8"/>
    <w:rsid w:val="001B76A2"/>
    <w:rsid w:val="001C0807"/>
    <w:rsid w:val="001C2F35"/>
    <w:rsid w:val="001C5355"/>
    <w:rsid w:val="001C5A88"/>
    <w:rsid w:val="001C7C15"/>
    <w:rsid w:val="001D0056"/>
    <w:rsid w:val="001D026D"/>
    <w:rsid w:val="001D270A"/>
    <w:rsid w:val="001D323D"/>
    <w:rsid w:val="001D39D3"/>
    <w:rsid w:val="001D7DB2"/>
    <w:rsid w:val="001E069B"/>
    <w:rsid w:val="001E3B04"/>
    <w:rsid w:val="001E58A6"/>
    <w:rsid w:val="001E62C9"/>
    <w:rsid w:val="001E6888"/>
    <w:rsid w:val="001E7261"/>
    <w:rsid w:val="001F1DB5"/>
    <w:rsid w:val="001F3138"/>
    <w:rsid w:val="001F4FB1"/>
    <w:rsid w:val="002062E2"/>
    <w:rsid w:val="0020776B"/>
    <w:rsid w:val="002109B5"/>
    <w:rsid w:val="00213487"/>
    <w:rsid w:val="00214474"/>
    <w:rsid w:val="00216BC4"/>
    <w:rsid w:val="0021749A"/>
    <w:rsid w:val="002178EB"/>
    <w:rsid w:val="00217D3D"/>
    <w:rsid w:val="0022088F"/>
    <w:rsid w:val="00221D8F"/>
    <w:rsid w:val="002236CA"/>
    <w:rsid w:val="00225A02"/>
    <w:rsid w:val="00225EE9"/>
    <w:rsid w:val="00226133"/>
    <w:rsid w:val="00230265"/>
    <w:rsid w:val="0023055D"/>
    <w:rsid w:val="00230AC9"/>
    <w:rsid w:val="00231628"/>
    <w:rsid w:val="0023459D"/>
    <w:rsid w:val="00235B87"/>
    <w:rsid w:val="00235DEF"/>
    <w:rsid w:val="00235FA5"/>
    <w:rsid w:val="002413FC"/>
    <w:rsid w:val="00246C47"/>
    <w:rsid w:val="00251E89"/>
    <w:rsid w:val="002550B6"/>
    <w:rsid w:val="002568F0"/>
    <w:rsid w:val="002601CD"/>
    <w:rsid w:val="00262F74"/>
    <w:rsid w:val="00266120"/>
    <w:rsid w:val="00266E31"/>
    <w:rsid w:val="00267F7F"/>
    <w:rsid w:val="00272017"/>
    <w:rsid w:val="00272133"/>
    <w:rsid w:val="0027262C"/>
    <w:rsid w:val="00273C27"/>
    <w:rsid w:val="00273EDC"/>
    <w:rsid w:val="002762FE"/>
    <w:rsid w:val="00283C5B"/>
    <w:rsid w:val="00283E41"/>
    <w:rsid w:val="002847BC"/>
    <w:rsid w:val="00290E0A"/>
    <w:rsid w:val="00293671"/>
    <w:rsid w:val="002940B7"/>
    <w:rsid w:val="00295265"/>
    <w:rsid w:val="00297412"/>
    <w:rsid w:val="002978F9"/>
    <w:rsid w:val="002A1515"/>
    <w:rsid w:val="002A24AE"/>
    <w:rsid w:val="002A2ACB"/>
    <w:rsid w:val="002A4BCF"/>
    <w:rsid w:val="002A7212"/>
    <w:rsid w:val="002A7494"/>
    <w:rsid w:val="002B2781"/>
    <w:rsid w:val="002B7D5A"/>
    <w:rsid w:val="002C057A"/>
    <w:rsid w:val="002C10A0"/>
    <w:rsid w:val="002C1CD7"/>
    <w:rsid w:val="002C2DF5"/>
    <w:rsid w:val="002D08AB"/>
    <w:rsid w:val="002D155D"/>
    <w:rsid w:val="002D3818"/>
    <w:rsid w:val="002D3ED9"/>
    <w:rsid w:val="002D48BB"/>
    <w:rsid w:val="002D5176"/>
    <w:rsid w:val="002D7ED7"/>
    <w:rsid w:val="002E14A1"/>
    <w:rsid w:val="002F5CAF"/>
    <w:rsid w:val="00300D86"/>
    <w:rsid w:val="00302B5F"/>
    <w:rsid w:val="00302F4C"/>
    <w:rsid w:val="0030795C"/>
    <w:rsid w:val="00310E7E"/>
    <w:rsid w:val="00314CC9"/>
    <w:rsid w:val="003158B6"/>
    <w:rsid w:val="003163F8"/>
    <w:rsid w:val="00317EDF"/>
    <w:rsid w:val="0032377C"/>
    <w:rsid w:val="00324020"/>
    <w:rsid w:val="003253A9"/>
    <w:rsid w:val="003267B0"/>
    <w:rsid w:val="00331AB1"/>
    <w:rsid w:val="00332F98"/>
    <w:rsid w:val="00337468"/>
    <w:rsid w:val="00340F5F"/>
    <w:rsid w:val="00341110"/>
    <w:rsid w:val="0034160A"/>
    <w:rsid w:val="0034442C"/>
    <w:rsid w:val="003621F2"/>
    <w:rsid w:val="00362BB4"/>
    <w:rsid w:val="00362DFA"/>
    <w:rsid w:val="00363E31"/>
    <w:rsid w:val="00364353"/>
    <w:rsid w:val="00364540"/>
    <w:rsid w:val="003670C2"/>
    <w:rsid w:val="00375C8D"/>
    <w:rsid w:val="0038125C"/>
    <w:rsid w:val="003824E7"/>
    <w:rsid w:val="00382C82"/>
    <w:rsid w:val="00386158"/>
    <w:rsid w:val="00387A2A"/>
    <w:rsid w:val="00387AB9"/>
    <w:rsid w:val="00397B81"/>
    <w:rsid w:val="003A1E2E"/>
    <w:rsid w:val="003B0FC9"/>
    <w:rsid w:val="003B336D"/>
    <w:rsid w:val="003C2994"/>
    <w:rsid w:val="003C75AD"/>
    <w:rsid w:val="003D25A7"/>
    <w:rsid w:val="003D35AF"/>
    <w:rsid w:val="003D7D4B"/>
    <w:rsid w:val="003E039B"/>
    <w:rsid w:val="003E2049"/>
    <w:rsid w:val="003E207B"/>
    <w:rsid w:val="003E2D56"/>
    <w:rsid w:val="003E3216"/>
    <w:rsid w:val="003E6201"/>
    <w:rsid w:val="003F145D"/>
    <w:rsid w:val="003F1CA1"/>
    <w:rsid w:val="003F3A18"/>
    <w:rsid w:val="003F3ADE"/>
    <w:rsid w:val="003F4080"/>
    <w:rsid w:val="00400D23"/>
    <w:rsid w:val="00410A10"/>
    <w:rsid w:val="00411862"/>
    <w:rsid w:val="00414C52"/>
    <w:rsid w:val="00414D7E"/>
    <w:rsid w:val="00415804"/>
    <w:rsid w:val="00415EBF"/>
    <w:rsid w:val="00416AFB"/>
    <w:rsid w:val="00420D03"/>
    <w:rsid w:val="004245F5"/>
    <w:rsid w:val="00425852"/>
    <w:rsid w:val="00426D29"/>
    <w:rsid w:val="00427DCF"/>
    <w:rsid w:val="00431EB0"/>
    <w:rsid w:val="004342C4"/>
    <w:rsid w:val="0043686B"/>
    <w:rsid w:val="00441A3A"/>
    <w:rsid w:val="00445BF6"/>
    <w:rsid w:val="00460691"/>
    <w:rsid w:val="004656A1"/>
    <w:rsid w:val="0047016E"/>
    <w:rsid w:val="0047090F"/>
    <w:rsid w:val="004719A6"/>
    <w:rsid w:val="00471BD1"/>
    <w:rsid w:val="00475A35"/>
    <w:rsid w:val="00480CFF"/>
    <w:rsid w:val="004811E7"/>
    <w:rsid w:val="004818C5"/>
    <w:rsid w:val="004828EC"/>
    <w:rsid w:val="004832DE"/>
    <w:rsid w:val="00483FAA"/>
    <w:rsid w:val="00484130"/>
    <w:rsid w:val="00485D44"/>
    <w:rsid w:val="004860C8"/>
    <w:rsid w:val="004861BD"/>
    <w:rsid w:val="00490907"/>
    <w:rsid w:val="00494561"/>
    <w:rsid w:val="00494683"/>
    <w:rsid w:val="00495A4E"/>
    <w:rsid w:val="004A13E2"/>
    <w:rsid w:val="004A1D2A"/>
    <w:rsid w:val="004A2C1C"/>
    <w:rsid w:val="004A4BAA"/>
    <w:rsid w:val="004A5013"/>
    <w:rsid w:val="004B3BE4"/>
    <w:rsid w:val="004B5460"/>
    <w:rsid w:val="004C0823"/>
    <w:rsid w:val="004C23B0"/>
    <w:rsid w:val="004C35C9"/>
    <w:rsid w:val="004C6D4A"/>
    <w:rsid w:val="004D2DE7"/>
    <w:rsid w:val="004D7F16"/>
    <w:rsid w:val="004E10BF"/>
    <w:rsid w:val="004E56A7"/>
    <w:rsid w:val="004E5B8D"/>
    <w:rsid w:val="004E6C76"/>
    <w:rsid w:val="004F3EAE"/>
    <w:rsid w:val="004F5DC3"/>
    <w:rsid w:val="004F7A54"/>
    <w:rsid w:val="005054F3"/>
    <w:rsid w:val="00512D9B"/>
    <w:rsid w:val="0051332B"/>
    <w:rsid w:val="005169B3"/>
    <w:rsid w:val="00520029"/>
    <w:rsid w:val="00526FF7"/>
    <w:rsid w:val="00527211"/>
    <w:rsid w:val="00532F98"/>
    <w:rsid w:val="005356E0"/>
    <w:rsid w:val="00536A3F"/>
    <w:rsid w:val="00542665"/>
    <w:rsid w:val="005429F3"/>
    <w:rsid w:val="005437C3"/>
    <w:rsid w:val="00555D85"/>
    <w:rsid w:val="0055638A"/>
    <w:rsid w:val="00557CF8"/>
    <w:rsid w:val="005636F5"/>
    <w:rsid w:val="00563C4C"/>
    <w:rsid w:val="00571825"/>
    <w:rsid w:val="00572726"/>
    <w:rsid w:val="0057777C"/>
    <w:rsid w:val="00582E5C"/>
    <w:rsid w:val="00583254"/>
    <w:rsid w:val="00583695"/>
    <w:rsid w:val="005843B5"/>
    <w:rsid w:val="00586604"/>
    <w:rsid w:val="00586A88"/>
    <w:rsid w:val="005874CB"/>
    <w:rsid w:val="00590FAD"/>
    <w:rsid w:val="00597797"/>
    <w:rsid w:val="005A2338"/>
    <w:rsid w:val="005A2838"/>
    <w:rsid w:val="005A5699"/>
    <w:rsid w:val="005B058C"/>
    <w:rsid w:val="005B1388"/>
    <w:rsid w:val="005B6E74"/>
    <w:rsid w:val="005B7FEC"/>
    <w:rsid w:val="005C0697"/>
    <w:rsid w:val="005C0DCB"/>
    <w:rsid w:val="005C0FC8"/>
    <w:rsid w:val="005C3C49"/>
    <w:rsid w:val="005C5508"/>
    <w:rsid w:val="005C78BB"/>
    <w:rsid w:val="005C7A4C"/>
    <w:rsid w:val="005D0F5B"/>
    <w:rsid w:val="005D1D47"/>
    <w:rsid w:val="005D1FEF"/>
    <w:rsid w:val="005D2BCD"/>
    <w:rsid w:val="005E0407"/>
    <w:rsid w:val="005E1BC0"/>
    <w:rsid w:val="005E1C24"/>
    <w:rsid w:val="005E3ADC"/>
    <w:rsid w:val="005F02B1"/>
    <w:rsid w:val="005F09BF"/>
    <w:rsid w:val="005F336B"/>
    <w:rsid w:val="005F6723"/>
    <w:rsid w:val="00602284"/>
    <w:rsid w:val="006036C9"/>
    <w:rsid w:val="006054CB"/>
    <w:rsid w:val="00606721"/>
    <w:rsid w:val="00607239"/>
    <w:rsid w:val="00612EDD"/>
    <w:rsid w:val="00630416"/>
    <w:rsid w:val="006333DC"/>
    <w:rsid w:val="00634352"/>
    <w:rsid w:val="00637E36"/>
    <w:rsid w:val="00641177"/>
    <w:rsid w:val="006427D9"/>
    <w:rsid w:val="00644E06"/>
    <w:rsid w:val="00647372"/>
    <w:rsid w:val="006563E8"/>
    <w:rsid w:val="00660F37"/>
    <w:rsid w:val="006620A6"/>
    <w:rsid w:val="00662E73"/>
    <w:rsid w:val="0067124B"/>
    <w:rsid w:val="00675593"/>
    <w:rsid w:val="00676385"/>
    <w:rsid w:val="0067672C"/>
    <w:rsid w:val="00676F6D"/>
    <w:rsid w:val="00682ED4"/>
    <w:rsid w:val="00683984"/>
    <w:rsid w:val="00683B81"/>
    <w:rsid w:val="00683DE4"/>
    <w:rsid w:val="00686557"/>
    <w:rsid w:val="00690701"/>
    <w:rsid w:val="00691D1E"/>
    <w:rsid w:val="00693C43"/>
    <w:rsid w:val="006A2144"/>
    <w:rsid w:val="006A2918"/>
    <w:rsid w:val="006A3DC8"/>
    <w:rsid w:val="006A4139"/>
    <w:rsid w:val="006B048C"/>
    <w:rsid w:val="006B1B84"/>
    <w:rsid w:val="006B58BA"/>
    <w:rsid w:val="006C1438"/>
    <w:rsid w:val="006C1B4C"/>
    <w:rsid w:val="006C4E92"/>
    <w:rsid w:val="006C50DA"/>
    <w:rsid w:val="006C5A34"/>
    <w:rsid w:val="006D3FEA"/>
    <w:rsid w:val="006D40B9"/>
    <w:rsid w:val="006D4845"/>
    <w:rsid w:val="006D4E79"/>
    <w:rsid w:val="006E2957"/>
    <w:rsid w:val="006E6FF0"/>
    <w:rsid w:val="006F08D5"/>
    <w:rsid w:val="006F09C0"/>
    <w:rsid w:val="006F2F9C"/>
    <w:rsid w:val="006F3077"/>
    <w:rsid w:val="006F52B3"/>
    <w:rsid w:val="006F78FC"/>
    <w:rsid w:val="00710B0A"/>
    <w:rsid w:val="00710B10"/>
    <w:rsid w:val="0071377C"/>
    <w:rsid w:val="00716301"/>
    <w:rsid w:val="007165F7"/>
    <w:rsid w:val="00722009"/>
    <w:rsid w:val="00724046"/>
    <w:rsid w:val="007248C5"/>
    <w:rsid w:val="00724E97"/>
    <w:rsid w:val="00725482"/>
    <w:rsid w:val="007333B1"/>
    <w:rsid w:val="00733449"/>
    <w:rsid w:val="007377D5"/>
    <w:rsid w:val="00740977"/>
    <w:rsid w:val="00740C46"/>
    <w:rsid w:val="00741549"/>
    <w:rsid w:val="007419A7"/>
    <w:rsid w:val="007475EC"/>
    <w:rsid w:val="00751AFB"/>
    <w:rsid w:val="007524DD"/>
    <w:rsid w:val="0075383A"/>
    <w:rsid w:val="00765440"/>
    <w:rsid w:val="007663A5"/>
    <w:rsid w:val="00766562"/>
    <w:rsid w:val="00767503"/>
    <w:rsid w:val="007731FE"/>
    <w:rsid w:val="00773D5F"/>
    <w:rsid w:val="007759A8"/>
    <w:rsid w:val="00775B3F"/>
    <w:rsid w:val="00780AF2"/>
    <w:rsid w:val="00780FA0"/>
    <w:rsid w:val="0078242B"/>
    <w:rsid w:val="007828E1"/>
    <w:rsid w:val="00790C22"/>
    <w:rsid w:val="00794089"/>
    <w:rsid w:val="00797B8D"/>
    <w:rsid w:val="00797C82"/>
    <w:rsid w:val="007A4FE8"/>
    <w:rsid w:val="007B283C"/>
    <w:rsid w:val="007C1B2D"/>
    <w:rsid w:val="007C4E32"/>
    <w:rsid w:val="007C59F7"/>
    <w:rsid w:val="007D1643"/>
    <w:rsid w:val="007D1A4D"/>
    <w:rsid w:val="007D1EB1"/>
    <w:rsid w:val="007D2F91"/>
    <w:rsid w:val="007E10C2"/>
    <w:rsid w:val="007E1D57"/>
    <w:rsid w:val="007F087F"/>
    <w:rsid w:val="007F10EF"/>
    <w:rsid w:val="007F2B5E"/>
    <w:rsid w:val="007F45A7"/>
    <w:rsid w:val="007F465F"/>
    <w:rsid w:val="007F5705"/>
    <w:rsid w:val="007F7854"/>
    <w:rsid w:val="008017F2"/>
    <w:rsid w:val="00801A9F"/>
    <w:rsid w:val="008053D2"/>
    <w:rsid w:val="00805979"/>
    <w:rsid w:val="00806B9C"/>
    <w:rsid w:val="008117CA"/>
    <w:rsid w:val="00817134"/>
    <w:rsid w:val="00817551"/>
    <w:rsid w:val="00825752"/>
    <w:rsid w:val="008314BC"/>
    <w:rsid w:val="008345F4"/>
    <w:rsid w:val="008348D3"/>
    <w:rsid w:val="00834A08"/>
    <w:rsid w:val="00835C1D"/>
    <w:rsid w:val="00835D90"/>
    <w:rsid w:val="008449FB"/>
    <w:rsid w:val="0084598A"/>
    <w:rsid w:val="00845F10"/>
    <w:rsid w:val="00847ADB"/>
    <w:rsid w:val="008510A3"/>
    <w:rsid w:val="00851A0B"/>
    <w:rsid w:val="00853196"/>
    <w:rsid w:val="00854618"/>
    <w:rsid w:val="00856BAA"/>
    <w:rsid w:val="00860547"/>
    <w:rsid w:val="008611F2"/>
    <w:rsid w:val="00863AB6"/>
    <w:rsid w:val="00864407"/>
    <w:rsid w:val="00865120"/>
    <w:rsid w:val="00867B6D"/>
    <w:rsid w:val="00875ADC"/>
    <w:rsid w:val="008820EE"/>
    <w:rsid w:val="00892B7C"/>
    <w:rsid w:val="00893DA9"/>
    <w:rsid w:val="00895B80"/>
    <w:rsid w:val="00896ED3"/>
    <w:rsid w:val="008979A3"/>
    <w:rsid w:val="00897DCB"/>
    <w:rsid w:val="008A138D"/>
    <w:rsid w:val="008A620C"/>
    <w:rsid w:val="008A644A"/>
    <w:rsid w:val="008A7366"/>
    <w:rsid w:val="008B1D7F"/>
    <w:rsid w:val="008B3D1C"/>
    <w:rsid w:val="008B5677"/>
    <w:rsid w:val="008C354B"/>
    <w:rsid w:val="008C48D8"/>
    <w:rsid w:val="008C5943"/>
    <w:rsid w:val="008C6B85"/>
    <w:rsid w:val="008C7109"/>
    <w:rsid w:val="008C7E8B"/>
    <w:rsid w:val="008D2025"/>
    <w:rsid w:val="008D5E8A"/>
    <w:rsid w:val="008E17E7"/>
    <w:rsid w:val="008E1E02"/>
    <w:rsid w:val="008E2B95"/>
    <w:rsid w:val="008E593C"/>
    <w:rsid w:val="008F0206"/>
    <w:rsid w:val="008F19B2"/>
    <w:rsid w:val="008F7BE9"/>
    <w:rsid w:val="00904AAB"/>
    <w:rsid w:val="00904CC7"/>
    <w:rsid w:val="00920163"/>
    <w:rsid w:val="00920238"/>
    <w:rsid w:val="00921A5C"/>
    <w:rsid w:val="00924F31"/>
    <w:rsid w:val="009279E9"/>
    <w:rsid w:val="00927AF3"/>
    <w:rsid w:val="00930991"/>
    <w:rsid w:val="009360A4"/>
    <w:rsid w:val="009408A2"/>
    <w:rsid w:val="0094167C"/>
    <w:rsid w:val="009425AE"/>
    <w:rsid w:val="00942902"/>
    <w:rsid w:val="00944763"/>
    <w:rsid w:val="009454CB"/>
    <w:rsid w:val="009470BE"/>
    <w:rsid w:val="00947BDF"/>
    <w:rsid w:val="00952316"/>
    <w:rsid w:val="00953BDF"/>
    <w:rsid w:val="00955277"/>
    <w:rsid w:val="009554C0"/>
    <w:rsid w:val="009603ED"/>
    <w:rsid w:val="0097158D"/>
    <w:rsid w:val="009731FA"/>
    <w:rsid w:val="00976A36"/>
    <w:rsid w:val="00996465"/>
    <w:rsid w:val="00997BF5"/>
    <w:rsid w:val="009A2D76"/>
    <w:rsid w:val="009A365D"/>
    <w:rsid w:val="009A3849"/>
    <w:rsid w:val="009A3A70"/>
    <w:rsid w:val="009A4EA2"/>
    <w:rsid w:val="009B2EAD"/>
    <w:rsid w:val="009B7DD4"/>
    <w:rsid w:val="009C323E"/>
    <w:rsid w:val="009C38F8"/>
    <w:rsid w:val="009C4EBA"/>
    <w:rsid w:val="009C551C"/>
    <w:rsid w:val="009D0A01"/>
    <w:rsid w:val="009D1119"/>
    <w:rsid w:val="009D3392"/>
    <w:rsid w:val="009E07B5"/>
    <w:rsid w:val="009E1EC9"/>
    <w:rsid w:val="009E2C27"/>
    <w:rsid w:val="009F2057"/>
    <w:rsid w:val="009F4374"/>
    <w:rsid w:val="009F46B0"/>
    <w:rsid w:val="009F55DC"/>
    <w:rsid w:val="009F5701"/>
    <w:rsid w:val="009F5D52"/>
    <w:rsid w:val="009F619D"/>
    <w:rsid w:val="00A110D5"/>
    <w:rsid w:val="00A11ACB"/>
    <w:rsid w:val="00A12DAD"/>
    <w:rsid w:val="00A16128"/>
    <w:rsid w:val="00A224CA"/>
    <w:rsid w:val="00A2273E"/>
    <w:rsid w:val="00A229CB"/>
    <w:rsid w:val="00A22F1C"/>
    <w:rsid w:val="00A23F78"/>
    <w:rsid w:val="00A2547B"/>
    <w:rsid w:val="00A26AFE"/>
    <w:rsid w:val="00A27203"/>
    <w:rsid w:val="00A33715"/>
    <w:rsid w:val="00A35715"/>
    <w:rsid w:val="00A405C8"/>
    <w:rsid w:val="00A415B5"/>
    <w:rsid w:val="00A42249"/>
    <w:rsid w:val="00A42C0E"/>
    <w:rsid w:val="00A431CA"/>
    <w:rsid w:val="00A463D1"/>
    <w:rsid w:val="00A467A8"/>
    <w:rsid w:val="00A51793"/>
    <w:rsid w:val="00A51826"/>
    <w:rsid w:val="00A53975"/>
    <w:rsid w:val="00A53F4E"/>
    <w:rsid w:val="00A54B15"/>
    <w:rsid w:val="00A5664E"/>
    <w:rsid w:val="00A628D4"/>
    <w:rsid w:val="00A63F95"/>
    <w:rsid w:val="00A658E5"/>
    <w:rsid w:val="00A67061"/>
    <w:rsid w:val="00A722E7"/>
    <w:rsid w:val="00A7266F"/>
    <w:rsid w:val="00A8296D"/>
    <w:rsid w:val="00A8370C"/>
    <w:rsid w:val="00A84121"/>
    <w:rsid w:val="00A90719"/>
    <w:rsid w:val="00A91A69"/>
    <w:rsid w:val="00A94A66"/>
    <w:rsid w:val="00AA186F"/>
    <w:rsid w:val="00AB0C1A"/>
    <w:rsid w:val="00AB1821"/>
    <w:rsid w:val="00AB31FD"/>
    <w:rsid w:val="00AB4AD3"/>
    <w:rsid w:val="00AB5F2A"/>
    <w:rsid w:val="00AB727A"/>
    <w:rsid w:val="00AC0B88"/>
    <w:rsid w:val="00AC0BCD"/>
    <w:rsid w:val="00AC73A4"/>
    <w:rsid w:val="00AD0885"/>
    <w:rsid w:val="00AD3A41"/>
    <w:rsid w:val="00AD423E"/>
    <w:rsid w:val="00AD6DF3"/>
    <w:rsid w:val="00AE118F"/>
    <w:rsid w:val="00AE514F"/>
    <w:rsid w:val="00AE538B"/>
    <w:rsid w:val="00AE5926"/>
    <w:rsid w:val="00AF13FF"/>
    <w:rsid w:val="00AF248B"/>
    <w:rsid w:val="00AF65E5"/>
    <w:rsid w:val="00AF6992"/>
    <w:rsid w:val="00AF717D"/>
    <w:rsid w:val="00B00470"/>
    <w:rsid w:val="00B0189F"/>
    <w:rsid w:val="00B03F04"/>
    <w:rsid w:val="00B127E2"/>
    <w:rsid w:val="00B138C3"/>
    <w:rsid w:val="00B13DEE"/>
    <w:rsid w:val="00B157C1"/>
    <w:rsid w:val="00B15807"/>
    <w:rsid w:val="00B17E21"/>
    <w:rsid w:val="00B22840"/>
    <w:rsid w:val="00B23CF4"/>
    <w:rsid w:val="00B32BA0"/>
    <w:rsid w:val="00B34255"/>
    <w:rsid w:val="00B3496E"/>
    <w:rsid w:val="00B35BA3"/>
    <w:rsid w:val="00B37E3B"/>
    <w:rsid w:val="00B43CA6"/>
    <w:rsid w:val="00B53350"/>
    <w:rsid w:val="00B545BB"/>
    <w:rsid w:val="00B55A20"/>
    <w:rsid w:val="00B55DE8"/>
    <w:rsid w:val="00B5782E"/>
    <w:rsid w:val="00B6428F"/>
    <w:rsid w:val="00B71A7A"/>
    <w:rsid w:val="00B72E24"/>
    <w:rsid w:val="00B73171"/>
    <w:rsid w:val="00B73AFF"/>
    <w:rsid w:val="00B73E0C"/>
    <w:rsid w:val="00B748CC"/>
    <w:rsid w:val="00B77649"/>
    <w:rsid w:val="00B77D5F"/>
    <w:rsid w:val="00B80653"/>
    <w:rsid w:val="00B80D13"/>
    <w:rsid w:val="00B84A31"/>
    <w:rsid w:val="00B87CBA"/>
    <w:rsid w:val="00B91508"/>
    <w:rsid w:val="00B918D8"/>
    <w:rsid w:val="00B91A63"/>
    <w:rsid w:val="00B931DD"/>
    <w:rsid w:val="00B94ED2"/>
    <w:rsid w:val="00B957AE"/>
    <w:rsid w:val="00BA2987"/>
    <w:rsid w:val="00BA3A4B"/>
    <w:rsid w:val="00BA4C93"/>
    <w:rsid w:val="00BA6BC5"/>
    <w:rsid w:val="00BB3155"/>
    <w:rsid w:val="00BB5CEF"/>
    <w:rsid w:val="00BB6551"/>
    <w:rsid w:val="00BB6752"/>
    <w:rsid w:val="00BB6790"/>
    <w:rsid w:val="00BC1CC4"/>
    <w:rsid w:val="00BC260B"/>
    <w:rsid w:val="00BC269F"/>
    <w:rsid w:val="00BC4785"/>
    <w:rsid w:val="00BC5766"/>
    <w:rsid w:val="00BD2300"/>
    <w:rsid w:val="00BD78AD"/>
    <w:rsid w:val="00BE22BE"/>
    <w:rsid w:val="00BE2BDA"/>
    <w:rsid w:val="00BE50E5"/>
    <w:rsid w:val="00BE6498"/>
    <w:rsid w:val="00BE7E6C"/>
    <w:rsid w:val="00BF071A"/>
    <w:rsid w:val="00BF0ADB"/>
    <w:rsid w:val="00BF155A"/>
    <w:rsid w:val="00BF1C0B"/>
    <w:rsid w:val="00BF4287"/>
    <w:rsid w:val="00BF5F60"/>
    <w:rsid w:val="00BF7967"/>
    <w:rsid w:val="00C00945"/>
    <w:rsid w:val="00C06579"/>
    <w:rsid w:val="00C13DEE"/>
    <w:rsid w:val="00C14F98"/>
    <w:rsid w:val="00C15B9A"/>
    <w:rsid w:val="00C16282"/>
    <w:rsid w:val="00C2081D"/>
    <w:rsid w:val="00C21DC1"/>
    <w:rsid w:val="00C23343"/>
    <w:rsid w:val="00C236D4"/>
    <w:rsid w:val="00C25563"/>
    <w:rsid w:val="00C2573E"/>
    <w:rsid w:val="00C26ABC"/>
    <w:rsid w:val="00C32CDB"/>
    <w:rsid w:val="00C34AA4"/>
    <w:rsid w:val="00C35F30"/>
    <w:rsid w:val="00C373B0"/>
    <w:rsid w:val="00C37DED"/>
    <w:rsid w:val="00C42493"/>
    <w:rsid w:val="00C43C1F"/>
    <w:rsid w:val="00C442C6"/>
    <w:rsid w:val="00C47048"/>
    <w:rsid w:val="00C5092A"/>
    <w:rsid w:val="00C53428"/>
    <w:rsid w:val="00C53B95"/>
    <w:rsid w:val="00C55577"/>
    <w:rsid w:val="00C55EE3"/>
    <w:rsid w:val="00C576B6"/>
    <w:rsid w:val="00C611A9"/>
    <w:rsid w:val="00C62A69"/>
    <w:rsid w:val="00C630F9"/>
    <w:rsid w:val="00C63CE2"/>
    <w:rsid w:val="00C6668D"/>
    <w:rsid w:val="00C675B5"/>
    <w:rsid w:val="00C72D6C"/>
    <w:rsid w:val="00C8042E"/>
    <w:rsid w:val="00C82A3B"/>
    <w:rsid w:val="00C83599"/>
    <w:rsid w:val="00C8636B"/>
    <w:rsid w:val="00C87265"/>
    <w:rsid w:val="00C87C28"/>
    <w:rsid w:val="00C90C9C"/>
    <w:rsid w:val="00C9726D"/>
    <w:rsid w:val="00C97BBA"/>
    <w:rsid w:val="00CA5B17"/>
    <w:rsid w:val="00CA6577"/>
    <w:rsid w:val="00CA709E"/>
    <w:rsid w:val="00CB443D"/>
    <w:rsid w:val="00CB550D"/>
    <w:rsid w:val="00CB5914"/>
    <w:rsid w:val="00CC0E08"/>
    <w:rsid w:val="00CC4485"/>
    <w:rsid w:val="00CD22FE"/>
    <w:rsid w:val="00CD3BBC"/>
    <w:rsid w:val="00CD5385"/>
    <w:rsid w:val="00CD56D7"/>
    <w:rsid w:val="00CD7546"/>
    <w:rsid w:val="00CE54EF"/>
    <w:rsid w:val="00CE6D02"/>
    <w:rsid w:val="00CE6E12"/>
    <w:rsid w:val="00CF4133"/>
    <w:rsid w:val="00CF5C9E"/>
    <w:rsid w:val="00D00C79"/>
    <w:rsid w:val="00D02CE2"/>
    <w:rsid w:val="00D03A13"/>
    <w:rsid w:val="00D04ACF"/>
    <w:rsid w:val="00D112B1"/>
    <w:rsid w:val="00D11E91"/>
    <w:rsid w:val="00D15A67"/>
    <w:rsid w:val="00D216BD"/>
    <w:rsid w:val="00D2598E"/>
    <w:rsid w:val="00D27CB4"/>
    <w:rsid w:val="00D364AF"/>
    <w:rsid w:val="00D420D1"/>
    <w:rsid w:val="00D43F19"/>
    <w:rsid w:val="00D47305"/>
    <w:rsid w:val="00D5093A"/>
    <w:rsid w:val="00D524FE"/>
    <w:rsid w:val="00D54BC6"/>
    <w:rsid w:val="00D56E82"/>
    <w:rsid w:val="00D6056D"/>
    <w:rsid w:val="00D64848"/>
    <w:rsid w:val="00D651B0"/>
    <w:rsid w:val="00D8244B"/>
    <w:rsid w:val="00D865EA"/>
    <w:rsid w:val="00D870C2"/>
    <w:rsid w:val="00D9192F"/>
    <w:rsid w:val="00D96B03"/>
    <w:rsid w:val="00D9735D"/>
    <w:rsid w:val="00DA08D8"/>
    <w:rsid w:val="00DB23E3"/>
    <w:rsid w:val="00DB2459"/>
    <w:rsid w:val="00DB251F"/>
    <w:rsid w:val="00DB3710"/>
    <w:rsid w:val="00DB690F"/>
    <w:rsid w:val="00DB70EB"/>
    <w:rsid w:val="00DB78A1"/>
    <w:rsid w:val="00DC0AE9"/>
    <w:rsid w:val="00DC37B9"/>
    <w:rsid w:val="00DC44A1"/>
    <w:rsid w:val="00DC4669"/>
    <w:rsid w:val="00DC73AE"/>
    <w:rsid w:val="00DD0A86"/>
    <w:rsid w:val="00DD1465"/>
    <w:rsid w:val="00DD2106"/>
    <w:rsid w:val="00DD4818"/>
    <w:rsid w:val="00DD73D6"/>
    <w:rsid w:val="00DE0B2F"/>
    <w:rsid w:val="00DE1E2F"/>
    <w:rsid w:val="00DE2A2B"/>
    <w:rsid w:val="00DE54A0"/>
    <w:rsid w:val="00DE59C7"/>
    <w:rsid w:val="00DE737D"/>
    <w:rsid w:val="00DE7FC4"/>
    <w:rsid w:val="00DF06C9"/>
    <w:rsid w:val="00DF0E2C"/>
    <w:rsid w:val="00DF1DB5"/>
    <w:rsid w:val="00DF3FD8"/>
    <w:rsid w:val="00DF438E"/>
    <w:rsid w:val="00DF6919"/>
    <w:rsid w:val="00E01074"/>
    <w:rsid w:val="00E01E54"/>
    <w:rsid w:val="00E0421F"/>
    <w:rsid w:val="00E048A0"/>
    <w:rsid w:val="00E059E3"/>
    <w:rsid w:val="00E0627A"/>
    <w:rsid w:val="00E064C4"/>
    <w:rsid w:val="00E074C5"/>
    <w:rsid w:val="00E1093A"/>
    <w:rsid w:val="00E11193"/>
    <w:rsid w:val="00E13D5E"/>
    <w:rsid w:val="00E15361"/>
    <w:rsid w:val="00E15915"/>
    <w:rsid w:val="00E21217"/>
    <w:rsid w:val="00E305FA"/>
    <w:rsid w:val="00E33D33"/>
    <w:rsid w:val="00E365E9"/>
    <w:rsid w:val="00E40C59"/>
    <w:rsid w:val="00E4482F"/>
    <w:rsid w:val="00E454DA"/>
    <w:rsid w:val="00E46782"/>
    <w:rsid w:val="00E467A4"/>
    <w:rsid w:val="00E5017F"/>
    <w:rsid w:val="00E50965"/>
    <w:rsid w:val="00E546CB"/>
    <w:rsid w:val="00E612F7"/>
    <w:rsid w:val="00E6164A"/>
    <w:rsid w:val="00E63FB6"/>
    <w:rsid w:val="00E64047"/>
    <w:rsid w:val="00E67386"/>
    <w:rsid w:val="00E709CF"/>
    <w:rsid w:val="00E7388F"/>
    <w:rsid w:val="00E74B3D"/>
    <w:rsid w:val="00E828BA"/>
    <w:rsid w:val="00E85033"/>
    <w:rsid w:val="00E87AC5"/>
    <w:rsid w:val="00E87FBD"/>
    <w:rsid w:val="00E92B48"/>
    <w:rsid w:val="00E95880"/>
    <w:rsid w:val="00EA142F"/>
    <w:rsid w:val="00EA7425"/>
    <w:rsid w:val="00EA7E17"/>
    <w:rsid w:val="00EB66AE"/>
    <w:rsid w:val="00EB6FDB"/>
    <w:rsid w:val="00EC22DD"/>
    <w:rsid w:val="00EC39F8"/>
    <w:rsid w:val="00EC4F06"/>
    <w:rsid w:val="00EC727B"/>
    <w:rsid w:val="00ED182E"/>
    <w:rsid w:val="00ED2BDD"/>
    <w:rsid w:val="00ED612A"/>
    <w:rsid w:val="00ED6B89"/>
    <w:rsid w:val="00EE0778"/>
    <w:rsid w:val="00EE39C6"/>
    <w:rsid w:val="00EE3A27"/>
    <w:rsid w:val="00EE65AC"/>
    <w:rsid w:val="00EF6155"/>
    <w:rsid w:val="00F028A2"/>
    <w:rsid w:val="00F06BBF"/>
    <w:rsid w:val="00F07C97"/>
    <w:rsid w:val="00F134D2"/>
    <w:rsid w:val="00F13563"/>
    <w:rsid w:val="00F15AC2"/>
    <w:rsid w:val="00F205DA"/>
    <w:rsid w:val="00F24600"/>
    <w:rsid w:val="00F308B9"/>
    <w:rsid w:val="00F318BF"/>
    <w:rsid w:val="00F40F01"/>
    <w:rsid w:val="00F434DC"/>
    <w:rsid w:val="00F44561"/>
    <w:rsid w:val="00F44713"/>
    <w:rsid w:val="00F520CC"/>
    <w:rsid w:val="00F533CB"/>
    <w:rsid w:val="00F53CCC"/>
    <w:rsid w:val="00F548DF"/>
    <w:rsid w:val="00F54E2B"/>
    <w:rsid w:val="00F55914"/>
    <w:rsid w:val="00F620C4"/>
    <w:rsid w:val="00F62457"/>
    <w:rsid w:val="00F65195"/>
    <w:rsid w:val="00F66DD0"/>
    <w:rsid w:val="00F703C3"/>
    <w:rsid w:val="00F70F80"/>
    <w:rsid w:val="00F70FBE"/>
    <w:rsid w:val="00F732E5"/>
    <w:rsid w:val="00F74A9A"/>
    <w:rsid w:val="00F76E61"/>
    <w:rsid w:val="00F83666"/>
    <w:rsid w:val="00F850B9"/>
    <w:rsid w:val="00F87706"/>
    <w:rsid w:val="00F909BA"/>
    <w:rsid w:val="00F9224C"/>
    <w:rsid w:val="00F92C26"/>
    <w:rsid w:val="00F944D2"/>
    <w:rsid w:val="00F94BD5"/>
    <w:rsid w:val="00F9730E"/>
    <w:rsid w:val="00FA4FFD"/>
    <w:rsid w:val="00FA57AF"/>
    <w:rsid w:val="00FB2E6B"/>
    <w:rsid w:val="00FB4CEB"/>
    <w:rsid w:val="00FB4EE7"/>
    <w:rsid w:val="00FC0D67"/>
    <w:rsid w:val="00FC1C79"/>
    <w:rsid w:val="00FC34AE"/>
    <w:rsid w:val="00FC68C9"/>
    <w:rsid w:val="00FC7167"/>
    <w:rsid w:val="00FD192A"/>
    <w:rsid w:val="00FD4D77"/>
    <w:rsid w:val="00FD6401"/>
    <w:rsid w:val="00FD71F8"/>
    <w:rsid w:val="00FE05F9"/>
    <w:rsid w:val="00FE0B65"/>
    <w:rsid w:val="00FE101F"/>
    <w:rsid w:val="00FE1F07"/>
    <w:rsid w:val="00FE74EA"/>
    <w:rsid w:val="00FE7823"/>
    <w:rsid w:val="00FF1B0D"/>
    <w:rsid w:val="00FF22E3"/>
    <w:rsid w:val="00FF443F"/>
    <w:rsid w:val="00FF5BCC"/>
    <w:rsid w:val="00FF7F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3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33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133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1332B"/>
  </w:style>
  <w:style w:type="character" w:styleId="LineNumber">
    <w:name w:val="line number"/>
    <w:basedOn w:val="DefaultParagraphFont"/>
    <w:uiPriority w:val="99"/>
    <w:semiHidden/>
    <w:unhideWhenUsed/>
    <w:rsid w:val="0051332B"/>
  </w:style>
  <w:style w:type="paragraph" w:styleId="BalloonText">
    <w:name w:val="Balloon Text"/>
    <w:basedOn w:val="Normal"/>
    <w:link w:val="BalloonTextChar"/>
    <w:uiPriority w:val="99"/>
    <w:semiHidden/>
    <w:unhideWhenUsed/>
    <w:rsid w:val="005E3A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3A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3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33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5133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1332B"/>
  </w:style>
  <w:style w:type="character" w:styleId="LineNumber">
    <w:name w:val="line number"/>
    <w:basedOn w:val="DefaultParagraphFont"/>
    <w:uiPriority w:val="99"/>
    <w:semiHidden/>
    <w:unhideWhenUsed/>
    <w:rsid w:val="0051332B"/>
  </w:style>
  <w:style w:type="paragraph" w:styleId="BalloonText">
    <w:name w:val="Balloon Text"/>
    <w:basedOn w:val="Normal"/>
    <w:link w:val="BalloonTextChar"/>
    <w:uiPriority w:val="99"/>
    <w:semiHidden/>
    <w:unhideWhenUsed/>
    <w:rsid w:val="005E3A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3A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03</Words>
  <Characters>3441</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obert Koch-Institut</Company>
  <LinksUpToDate>false</LinksUpToDate>
  <CharactersWithSpaces>4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der, Jennifer</dc:creator>
  <cp:lastModifiedBy>Davis, Sam</cp:lastModifiedBy>
  <cp:revision>2</cp:revision>
  <cp:lastPrinted>2015-12-10T13:46:00Z</cp:lastPrinted>
  <dcterms:created xsi:type="dcterms:W3CDTF">2016-02-10T13:58:00Z</dcterms:created>
  <dcterms:modified xsi:type="dcterms:W3CDTF">2016-02-10T13:58:00Z</dcterms:modified>
</cp:coreProperties>
</file>